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93BFF8" w14:textId="143D0233" w:rsidR="006F53CD" w:rsidRPr="006F53CD" w:rsidRDefault="006F53CD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6F53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Material for “Revisiting the Definition of Acral Melanoma: Unraveling Histology and Location”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48656DBF" w14:textId="704B35FE" w:rsidR="7AF978FE" w:rsidRDefault="7AF978FE" w:rsidP="00F5255D">
      <w:pPr>
        <w:spacing w:line="480" w:lineRule="auto"/>
        <w:rPr>
          <w:rFonts w:ascii="Times New Roman" w:eastAsia="Times New Roman" w:hAnsi="Times New Roman" w:cs="Times New Roman"/>
        </w:rPr>
      </w:pPr>
    </w:p>
    <w:p w14:paraId="50386729" w14:textId="77777777" w:rsidR="006F53CD" w:rsidRPr="006F53CD" w:rsidRDefault="006F53CD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F53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Tables</w:t>
      </w:r>
      <w:proofErr w:type="spellEnd"/>
      <w:r w:rsidRPr="006F53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 4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1E76BC19" w14:textId="3117AD39" w:rsidR="519CDBB0" w:rsidRDefault="519CDBB0" w:rsidP="00F5255D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519CDBB0">
        <w:rPr>
          <w:rFonts w:ascii="Times New Roman" w:eastAsia="Times New Roman" w:hAnsi="Times New Roman" w:cs="Times New Roman"/>
        </w:rPr>
        <w:t>eTable</w:t>
      </w:r>
      <w:proofErr w:type="spellEnd"/>
      <w:r w:rsidRPr="519CDBB0">
        <w:rPr>
          <w:rFonts w:ascii="Times New Roman" w:eastAsia="Times New Roman" w:hAnsi="Times New Roman" w:cs="Times New Roman"/>
        </w:rPr>
        <w:t xml:space="preserve"> I. Anatomic site of primary melanoma by location.</w:t>
      </w:r>
    </w:p>
    <w:p w14:paraId="1EDA5E7F" w14:textId="77777777" w:rsidR="006F53CD" w:rsidRPr="006F53CD" w:rsidRDefault="006F53CD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>eTable</w:t>
      </w:r>
      <w:proofErr w:type="spellEnd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II. Demographics and tumor-related information by histologic subtype of primary melanoma. </w:t>
      </w:r>
    </w:p>
    <w:p w14:paraId="3A67F65E" w14:textId="6D4053F5" w:rsidR="006F53CD" w:rsidRPr="006F53CD" w:rsidRDefault="006F53CD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>eTable</w:t>
      </w:r>
      <w:proofErr w:type="spellEnd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III. Multivariable Cox proportional hazard regressions for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recurrence-free survival (RFS)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 xml:space="preserve"> melanoma-specific survival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MSS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, and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overall survival (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OS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for location of melanoma. </w:t>
      </w:r>
    </w:p>
    <w:p w14:paraId="416351E2" w14:textId="08F8AB86" w:rsidR="006F53CD" w:rsidRDefault="006F53CD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>eTable</w:t>
      </w:r>
      <w:proofErr w:type="spellEnd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IV. Multivariable Cox proportional hazard regressions for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recurrence-free survival (RFS)</w:t>
      </w:r>
      <w:r w:rsidR="00920B80" w:rsidRPr="006F53CD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 xml:space="preserve"> melanoma-specific survival</w:t>
      </w:r>
      <w:r w:rsidR="00920B80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="00920B80" w:rsidRPr="006F53CD">
        <w:rPr>
          <w:rFonts w:ascii="Times New Roman" w:eastAsia="Times New Roman" w:hAnsi="Times New Roman" w:cs="Times New Roman"/>
          <w:kern w:val="0"/>
          <w14:ligatures w14:val="none"/>
        </w:rPr>
        <w:t>MSS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="00920B80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, and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overall survival (</w:t>
      </w:r>
      <w:r w:rsidR="00920B80" w:rsidRPr="006F53CD">
        <w:rPr>
          <w:rFonts w:ascii="Times New Roman" w:eastAsia="Times New Roman" w:hAnsi="Times New Roman" w:cs="Times New Roman"/>
          <w:kern w:val="0"/>
          <w14:ligatures w14:val="none"/>
        </w:rPr>
        <w:t>OS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for histologic classification</w:t>
      </w:r>
      <w:r w:rsidR="00754674" w:rsidRPr="00076864">
        <w:rPr>
          <w:rFonts w:ascii="Times New Roman" w:eastAsia="Times New Roman" w:hAnsi="Times New Roman" w:cs="Times New Roman"/>
          <w:kern w:val="0"/>
          <w14:ligatures w14:val="none"/>
        </w:rPr>
        <w:t xml:space="preserve"> of melanoma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. </w:t>
      </w:r>
    </w:p>
    <w:p w14:paraId="2276FACD" w14:textId="77777777" w:rsidR="00F5255D" w:rsidRPr="006F53CD" w:rsidRDefault="00F5255D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1A492DDC" w14:textId="1B364A82" w:rsidR="006F53CD" w:rsidRPr="006F53CD" w:rsidRDefault="006F53CD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6F53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Figures</w:t>
      </w:r>
      <w:proofErr w:type="spellEnd"/>
      <w:r w:rsidRPr="006F53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: </w:t>
      </w:r>
      <w:r w:rsidR="002B247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5</w:t>
      </w:r>
    </w:p>
    <w:p w14:paraId="0112B417" w14:textId="57F4EC58" w:rsidR="006F53CD" w:rsidRPr="006F53CD" w:rsidRDefault="006F53CD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>eFigure</w:t>
      </w:r>
      <w:proofErr w:type="spellEnd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1. Kaplan-Meier curves for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melanoma-specific survival (MSS)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by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 xml:space="preserve">(a) 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location of melanoma and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 xml:space="preserve">(b) 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histologic classification of melanoma.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920B80" w:rsidRPr="00364090">
        <w:rPr>
          <w:rFonts w:ascii="Times New Roman" w:eastAsia="Times New Roman" w:hAnsi="Times New Roman" w:cs="Times New Roman"/>
        </w:rPr>
        <w:t xml:space="preserve">Acral </w:t>
      </w:r>
      <w:r w:rsidR="00920B80">
        <w:rPr>
          <w:rFonts w:ascii="Times New Roman" w:eastAsia="Times New Roman" w:hAnsi="Times New Roman" w:cs="Times New Roman"/>
        </w:rPr>
        <w:t xml:space="preserve">location </w:t>
      </w:r>
      <w:r w:rsidR="00920B80" w:rsidRPr="00364090">
        <w:rPr>
          <w:rFonts w:ascii="Times New Roman" w:eastAsia="Times New Roman" w:hAnsi="Times New Roman" w:cs="Times New Roman"/>
        </w:rPr>
        <w:t xml:space="preserve">includes melanomas on palmar, plantar, and subungual </w:t>
      </w:r>
      <w:r w:rsidR="00920B80">
        <w:rPr>
          <w:rFonts w:ascii="Times New Roman" w:eastAsia="Times New Roman" w:hAnsi="Times New Roman" w:cs="Times New Roman"/>
        </w:rPr>
        <w:t xml:space="preserve">surfaces. </w:t>
      </w:r>
      <w:r w:rsidR="00920B80" w:rsidRPr="00364090">
        <w:rPr>
          <w:rFonts w:ascii="Times New Roman" w:eastAsia="Times New Roman" w:hAnsi="Times New Roman" w:cs="Times New Roman"/>
        </w:rPr>
        <w:t xml:space="preserve">Dorsal </w:t>
      </w:r>
      <w:r w:rsidR="00920B80">
        <w:rPr>
          <w:rFonts w:ascii="Times New Roman" w:eastAsia="Times New Roman" w:hAnsi="Times New Roman" w:cs="Times New Roman"/>
        </w:rPr>
        <w:t xml:space="preserve">location </w:t>
      </w:r>
      <w:r w:rsidR="00920B80" w:rsidRPr="00364090">
        <w:rPr>
          <w:rFonts w:ascii="Times New Roman" w:eastAsia="Times New Roman" w:hAnsi="Times New Roman" w:cs="Times New Roman"/>
        </w:rPr>
        <w:t>includes melanomas on non-subungual dorsal surfaces of the hands and feet</w:t>
      </w:r>
      <w:r w:rsidR="00920B80">
        <w:rPr>
          <w:rFonts w:ascii="Times New Roman" w:eastAsia="Times New Roman" w:hAnsi="Times New Roman" w:cs="Times New Roman"/>
        </w:rPr>
        <w:t>. Cutaneous location refers to cutaneous melanomas on non-distal extremities. “Other” histology includes lentigo maligna and lentigo maligna melanoma due to low sample sizes. Acronyms: ALM=Acral lentiginous melanoma; NOS=Not otherwise specified; NM=Nodular melanoma; SSM=Superficial spreading melanoma.</w:t>
      </w:r>
    </w:p>
    <w:p w14:paraId="45938470" w14:textId="63DA841F" w:rsidR="006F53CD" w:rsidRPr="006F53CD" w:rsidRDefault="006F53CD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>eFigure</w:t>
      </w:r>
      <w:proofErr w:type="spellEnd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2. Kaplan-Meier curves for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overall survival (OS)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by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 xml:space="preserve">(a) 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location of melanoma and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 xml:space="preserve">(b) 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histologic classification of melanoma.</w:t>
      </w:r>
      <w:r w:rsidR="0012147E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920B80" w:rsidRPr="00364090">
        <w:rPr>
          <w:rFonts w:ascii="Times New Roman" w:eastAsia="Times New Roman" w:hAnsi="Times New Roman" w:cs="Times New Roman"/>
        </w:rPr>
        <w:t xml:space="preserve">Acral </w:t>
      </w:r>
      <w:r w:rsidR="00920B80">
        <w:rPr>
          <w:rFonts w:ascii="Times New Roman" w:eastAsia="Times New Roman" w:hAnsi="Times New Roman" w:cs="Times New Roman"/>
        </w:rPr>
        <w:t xml:space="preserve">location </w:t>
      </w:r>
      <w:r w:rsidR="00920B80" w:rsidRPr="00364090">
        <w:rPr>
          <w:rFonts w:ascii="Times New Roman" w:eastAsia="Times New Roman" w:hAnsi="Times New Roman" w:cs="Times New Roman"/>
        </w:rPr>
        <w:t xml:space="preserve">includes melanomas on palmar, plantar, and subungual </w:t>
      </w:r>
      <w:r w:rsidR="00920B80">
        <w:rPr>
          <w:rFonts w:ascii="Times New Roman" w:eastAsia="Times New Roman" w:hAnsi="Times New Roman" w:cs="Times New Roman"/>
        </w:rPr>
        <w:t xml:space="preserve">surfaces. </w:t>
      </w:r>
      <w:r w:rsidR="00920B80" w:rsidRPr="00364090">
        <w:rPr>
          <w:rFonts w:ascii="Times New Roman" w:eastAsia="Times New Roman" w:hAnsi="Times New Roman" w:cs="Times New Roman"/>
        </w:rPr>
        <w:t xml:space="preserve">Dorsal </w:t>
      </w:r>
      <w:r w:rsidR="00920B80">
        <w:rPr>
          <w:rFonts w:ascii="Times New Roman" w:eastAsia="Times New Roman" w:hAnsi="Times New Roman" w:cs="Times New Roman"/>
        </w:rPr>
        <w:t xml:space="preserve">location </w:t>
      </w:r>
      <w:r w:rsidR="00920B80" w:rsidRPr="00364090">
        <w:rPr>
          <w:rFonts w:ascii="Times New Roman" w:eastAsia="Times New Roman" w:hAnsi="Times New Roman" w:cs="Times New Roman"/>
        </w:rPr>
        <w:t xml:space="preserve">includes melanomas on non-subungual dorsal surfaces of the </w:t>
      </w:r>
      <w:r w:rsidR="00920B80" w:rsidRPr="00364090">
        <w:rPr>
          <w:rFonts w:ascii="Times New Roman" w:eastAsia="Times New Roman" w:hAnsi="Times New Roman" w:cs="Times New Roman"/>
        </w:rPr>
        <w:lastRenderedPageBreak/>
        <w:t>hands and feet</w:t>
      </w:r>
      <w:r w:rsidR="00920B80">
        <w:rPr>
          <w:rFonts w:ascii="Times New Roman" w:eastAsia="Times New Roman" w:hAnsi="Times New Roman" w:cs="Times New Roman"/>
        </w:rPr>
        <w:t>. Cutaneous location refers to cutaneous melanomas on non-distal extremities. “Other” histology includes lentigo maligna and lentigo maligna melanoma due to low sample sizes. Acronyms: ALM=Acral lentiginous melanoma; NOS=Not otherwise specified; NM=Nodular melanoma; SSM=Superficial spreading melanoma.</w:t>
      </w:r>
    </w:p>
    <w:p w14:paraId="2345DC8D" w14:textId="461A262B" w:rsidR="00C62FDA" w:rsidRDefault="006F53CD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proofErr w:type="spellStart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>eFigure</w:t>
      </w:r>
      <w:proofErr w:type="spellEnd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3</w:t>
      </w:r>
      <w:r w:rsidR="002B2472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. Kaplan-Meier curves by the interaction between location and histologic classification of melanoma </w:t>
      </w:r>
      <w:r w:rsidR="002B2472">
        <w:rPr>
          <w:rFonts w:ascii="Times New Roman" w:eastAsia="Times New Roman" w:hAnsi="Times New Roman" w:cs="Times New Roman"/>
          <w:kern w:val="0"/>
          <w14:ligatures w14:val="none"/>
        </w:rPr>
        <w:t>for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920B80">
        <w:rPr>
          <w:rFonts w:ascii="Times New Roman" w:eastAsia="Times New Roman" w:hAnsi="Times New Roman" w:cs="Times New Roman"/>
          <w:kern w:val="0"/>
          <w14:ligatures w14:val="none"/>
        </w:rPr>
        <w:t>recurrence-free survival (RFS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).</w:t>
      </w:r>
      <w:r w:rsidR="0012147E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C62FDA" w:rsidRPr="00364090">
        <w:rPr>
          <w:rFonts w:ascii="Times New Roman" w:eastAsia="Times New Roman" w:hAnsi="Times New Roman" w:cs="Times New Roman"/>
        </w:rPr>
        <w:t xml:space="preserve">Acral </w:t>
      </w:r>
      <w:r w:rsidR="00C62FDA">
        <w:rPr>
          <w:rFonts w:ascii="Times New Roman" w:eastAsia="Times New Roman" w:hAnsi="Times New Roman" w:cs="Times New Roman"/>
        </w:rPr>
        <w:t xml:space="preserve">location </w:t>
      </w:r>
      <w:r w:rsidR="00C62FDA" w:rsidRPr="00364090">
        <w:rPr>
          <w:rFonts w:ascii="Times New Roman" w:eastAsia="Times New Roman" w:hAnsi="Times New Roman" w:cs="Times New Roman"/>
        </w:rPr>
        <w:t xml:space="preserve">includes melanomas on palmar, plantar, and subungual </w:t>
      </w:r>
      <w:r w:rsidR="00C62FDA">
        <w:rPr>
          <w:rFonts w:ascii="Times New Roman" w:eastAsia="Times New Roman" w:hAnsi="Times New Roman" w:cs="Times New Roman"/>
        </w:rPr>
        <w:t xml:space="preserve">surfaces. </w:t>
      </w:r>
      <w:r w:rsidR="00C62FDA" w:rsidRPr="00364090">
        <w:rPr>
          <w:rFonts w:ascii="Times New Roman" w:eastAsia="Times New Roman" w:hAnsi="Times New Roman" w:cs="Times New Roman"/>
        </w:rPr>
        <w:t xml:space="preserve">Dorsal </w:t>
      </w:r>
      <w:r w:rsidR="00C62FDA">
        <w:rPr>
          <w:rFonts w:ascii="Times New Roman" w:eastAsia="Times New Roman" w:hAnsi="Times New Roman" w:cs="Times New Roman"/>
        </w:rPr>
        <w:t xml:space="preserve">location </w:t>
      </w:r>
      <w:r w:rsidR="00C62FDA" w:rsidRPr="00364090">
        <w:rPr>
          <w:rFonts w:ascii="Times New Roman" w:eastAsia="Times New Roman" w:hAnsi="Times New Roman" w:cs="Times New Roman"/>
        </w:rPr>
        <w:t>includes melanomas on non-subungual dorsal surfaces of the hands and feet</w:t>
      </w:r>
      <w:r w:rsidR="00C62FDA">
        <w:rPr>
          <w:rFonts w:ascii="Times New Roman" w:eastAsia="Times New Roman" w:hAnsi="Times New Roman" w:cs="Times New Roman"/>
        </w:rPr>
        <w:t>. Cutaneous location refers to cutaneous melanomas on non-distal extremities. “Other” histology includes lentigo maligna and lentigo maligna melanoma due to low sample sizes. Acronyms: ALM=Acral lentiginous melanoma; NOS=Not otherwise specified; NM=Nodular melanoma; SSM=Superficial spreading melanoma.</w:t>
      </w:r>
    </w:p>
    <w:p w14:paraId="04618B78" w14:textId="2BBD1D34" w:rsidR="002B2472" w:rsidRDefault="002B2472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proofErr w:type="spellStart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>eFigure</w:t>
      </w:r>
      <w:proofErr w:type="spellEnd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3</w:t>
      </w:r>
      <w:r>
        <w:rPr>
          <w:rFonts w:ascii="Times New Roman" w:eastAsia="Times New Roman" w:hAnsi="Times New Roman" w:cs="Times New Roman"/>
          <w:kern w:val="0"/>
          <w14:ligatures w14:val="none"/>
        </w:rPr>
        <w:t>b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. Kaplan-Meier curves by the interaction between location and histologic classification of melanoma for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melanoma-specific survival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(MSS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)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364090">
        <w:rPr>
          <w:rFonts w:ascii="Times New Roman" w:eastAsia="Times New Roman" w:hAnsi="Times New Roman" w:cs="Times New Roman"/>
        </w:rPr>
        <w:t xml:space="preserve">Acral </w:t>
      </w:r>
      <w:r>
        <w:rPr>
          <w:rFonts w:ascii="Times New Roman" w:eastAsia="Times New Roman" w:hAnsi="Times New Roman" w:cs="Times New Roman"/>
        </w:rPr>
        <w:t xml:space="preserve">location </w:t>
      </w:r>
      <w:r w:rsidRPr="00364090">
        <w:rPr>
          <w:rFonts w:ascii="Times New Roman" w:eastAsia="Times New Roman" w:hAnsi="Times New Roman" w:cs="Times New Roman"/>
        </w:rPr>
        <w:t xml:space="preserve">includes melanomas on palmar, plantar, and subungual </w:t>
      </w:r>
      <w:r>
        <w:rPr>
          <w:rFonts w:ascii="Times New Roman" w:eastAsia="Times New Roman" w:hAnsi="Times New Roman" w:cs="Times New Roman"/>
        </w:rPr>
        <w:t xml:space="preserve">surfaces. </w:t>
      </w:r>
      <w:r w:rsidRPr="00364090">
        <w:rPr>
          <w:rFonts w:ascii="Times New Roman" w:eastAsia="Times New Roman" w:hAnsi="Times New Roman" w:cs="Times New Roman"/>
        </w:rPr>
        <w:t xml:space="preserve">Dorsal </w:t>
      </w:r>
      <w:r>
        <w:rPr>
          <w:rFonts w:ascii="Times New Roman" w:eastAsia="Times New Roman" w:hAnsi="Times New Roman" w:cs="Times New Roman"/>
        </w:rPr>
        <w:t xml:space="preserve">location </w:t>
      </w:r>
      <w:r w:rsidRPr="00364090">
        <w:rPr>
          <w:rFonts w:ascii="Times New Roman" w:eastAsia="Times New Roman" w:hAnsi="Times New Roman" w:cs="Times New Roman"/>
        </w:rPr>
        <w:t>includes melanomas on non-subungual dorsal surfaces of the hands and feet</w:t>
      </w:r>
      <w:r>
        <w:rPr>
          <w:rFonts w:ascii="Times New Roman" w:eastAsia="Times New Roman" w:hAnsi="Times New Roman" w:cs="Times New Roman"/>
        </w:rPr>
        <w:t>. Cutaneous location refers to cutaneous melanomas on non-distal extremities. “Other” histology includes lentigo maligna and lentigo maligna melanoma due to low sample sizes. Acronyms: ALM=Acral lentiginous melanoma; NOS=Not otherwise specified; NM=Nodular melanoma; SSM=Superficial spreading melanoma.</w:t>
      </w:r>
    </w:p>
    <w:p w14:paraId="0B6EA996" w14:textId="45C1109E" w:rsidR="002B2472" w:rsidRPr="006F53CD" w:rsidRDefault="002B2472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>eFigure</w:t>
      </w:r>
      <w:proofErr w:type="spellEnd"/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3</w:t>
      </w:r>
      <w:r>
        <w:rPr>
          <w:rFonts w:ascii="Times New Roman" w:eastAsia="Times New Roman" w:hAnsi="Times New Roman" w:cs="Times New Roman"/>
          <w:kern w:val="0"/>
          <w14:ligatures w14:val="none"/>
        </w:rPr>
        <w:t>c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. Kaplan-Meier curves by the interaction between location and histologic classification of melanoma for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overall survival (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OS)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364090">
        <w:rPr>
          <w:rFonts w:ascii="Times New Roman" w:eastAsia="Times New Roman" w:hAnsi="Times New Roman" w:cs="Times New Roman"/>
        </w:rPr>
        <w:t xml:space="preserve">Acral </w:t>
      </w:r>
      <w:r>
        <w:rPr>
          <w:rFonts w:ascii="Times New Roman" w:eastAsia="Times New Roman" w:hAnsi="Times New Roman" w:cs="Times New Roman"/>
        </w:rPr>
        <w:t xml:space="preserve">location </w:t>
      </w:r>
      <w:r w:rsidRPr="00364090">
        <w:rPr>
          <w:rFonts w:ascii="Times New Roman" w:eastAsia="Times New Roman" w:hAnsi="Times New Roman" w:cs="Times New Roman"/>
        </w:rPr>
        <w:t xml:space="preserve">includes melanomas on palmar, plantar, and subungual </w:t>
      </w:r>
      <w:r>
        <w:rPr>
          <w:rFonts w:ascii="Times New Roman" w:eastAsia="Times New Roman" w:hAnsi="Times New Roman" w:cs="Times New Roman"/>
        </w:rPr>
        <w:t xml:space="preserve">surfaces. </w:t>
      </w:r>
      <w:r w:rsidRPr="00364090">
        <w:rPr>
          <w:rFonts w:ascii="Times New Roman" w:eastAsia="Times New Roman" w:hAnsi="Times New Roman" w:cs="Times New Roman"/>
        </w:rPr>
        <w:t xml:space="preserve">Dorsal </w:t>
      </w:r>
      <w:r>
        <w:rPr>
          <w:rFonts w:ascii="Times New Roman" w:eastAsia="Times New Roman" w:hAnsi="Times New Roman" w:cs="Times New Roman"/>
        </w:rPr>
        <w:t xml:space="preserve">location </w:t>
      </w:r>
      <w:r w:rsidRPr="00364090">
        <w:rPr>
          <w:rFonts w:ascii="Times New Roman" w:eastAsia="Times New Roman" w:hAnsi="Times New Roman" w:cs="Times New Roman"/>
        </w:rPr>
        <w:t>includes melanomas on non-subungual dorsal surfaces of the hands and feet</w:t>
      </w:r>
      <w:r>
        <w:rPr>
          <w:rFonts w:ascii="Times New Roman" w:eastAsia="Times New Roman" w:hAnsi="Times New Roman" w:cs="Times New Roman"/>
        </w:rPr>
        <w:t xml:space="preserve">. Cutaneous location refers to cutaneous melanomas on non-distal extremities. “Other” histology includes lentigo maligna and lentigo maligna melanoma due to </w:t>
      </w:r>
      <w:r>
        <w:rPr>
          <w:rFonts w:ascii="Times New Roman" w:eastAsia="Times New Roman" w:hAnsi="Times New Roman" w:cs="Times New Roman"/>
        </w:rPr>
        <w:lastRenderedPageBreak/>
        <w:t>low sample sizes. Acronyms: ALM=Acral lentiginous melanoma; NOS=Not otherwise specified; NM=Nodular melanoma; SSM=Superficial spreading melanoma.</w:t>
      </w:r>
    </w:p>
    <w:p w14:paraId="404AAA28" w14:textId="77777777" w:rsidR="002B2472" w:rsidRPr="006F53CD" w:rsidRDefault="002B2472" w:rsidP="002B2472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6FCC1C2B" w14:textId="77777777" w:rsidR="002B2472" w:rsidRPr="006F53CD" w:rsidRDefault="002B2472" w:rsidP="00C62FDA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276A7489" w14:textId="4A2AE5B6" w:rsidR="006F53CD" w:rsidRPr="006F53CD" w:rsidRDefault="006F53CD" w:rsidP="3D9FCC41">
      <w:pPr>
        <w:spacing w:line="48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</w:p>
    <w:p w14:paraId="3A44C764" w14:textId="387328F5" w:rsidR="084EAFB5" w:rsidRDefault="084EAFB5">
      <w:r>
        <w:br w:type="page"/>
      </w:r>
    </w:p>
    <w:p w14:paraId="7A86C5A6" w14:textId="0AE40B9E" w:rsidR="006F53CD" w:rsidRPr="006F53CD" w:rsidRDefault="519CDBB0" w:rsidP="519CDBB0">
      <w:pPr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proofErr w:type="spellStart"/>
      <w:r w:rsidRPr="519CDBB0">
        <w:rPr>
          <w:rFonts w:ascii="Times New Roman" w:eastAsia="Times New Roman" w:hAnsi="Times New Roman" w:cs="Times New Roman"/>
          <w:b/>
          <w:bCs/>
        </w:rPr>
        <w:lastRenderedPageBreak/>
        <w:t>eTable</w:t>
      </w:r>
      <w:proofErr w:type="spellEnd"/>
      <w:r w:rsidRPr="519CDBB0">
        <w:rPr>
          <w:rFonts w:ascii="Times New Roman" w:eastAsia="Times New Roman" w:hAnsi="Times New Roman" w:cs="Times New Roman"/>
          <w:b/>
          <w:bCs/>
        </w:rPr>
        <w:t xml:space="preserve"> I</w:t>
      </w:r>
      <w:r w:rsidRPr="519CDBB0">
        <w:rPr>
          <w:rFonts w:ascii="Times New Roman" w:eastAsia="Times New Roman" w:hAnsi="Times New Roman" w:cs="Times New Roman"/>
        </w:rPr>
        <w:t>. Anatomic site of primary melanoma by location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87"/>
        <w:gridCol w:w="1557"/>
        <w:gridCol w:w="1641"/>
        <w:gridCol w:w="1420"/>
        <w:gridCol w:w="1202"/>
      </w:tblGrid>
      <w:tr w:rsidR="0085010C" w:rsidRPr="002E057F" w14:paraId="5B89477E" w14:textId="77777777" w:rsidTr="00D018EE">
        <w:trPr>
          <w:trHeight w:val="20"/>
        </w:trPr>
        <w:tc>
          <w:tcPr>
            <w:tcW w:w="328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937148" w14:textId="4348BA3C" w:rsidR="0085010C" w:rsidRPr="002E057F" w:rsidRDefault="0085010C" w:rsidP="002E057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370F4D" w14:textId="25A527BA" w:rsidR="0085010C" w:rsidRPr="002E057F" w:rsidRDefault="0085010C" w:rsidP="002E057F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2E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ral,</w:t>
            </w:r>
            <w:r w:rsidRPr="002E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2E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36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7A594B" w14:textId="17CC193A" w:rsidR="0085010C" w:rsidRPr="002E057F" w:rsidRDefault="0085010C" w:rsidP="002E057F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2E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rsal,</w:t>
            </w:r>
            <w:r w:rsidRPr="002E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  <w:r w:rsidRPr="002E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10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8618DC" w14:textId="3CB917E8" w:rsidR="0085010C" w:rsidRPr="002E057F" w:rsidRDefault="0085010C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, N=93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D1BA57" w14:textId="5FFC3449" w:rsidR="0085010C" w:rsidRPr="002E057F" w:rsidRDefault="0085010C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84EAFB5" w:rsidRPr="002E057F" w14:paraId="32766658" w14:textId="77777777" w:rsidTr="00D018EE">
        <w:trPr>
          <w:trHeight w:val="20"/>
        </w:trPr>
        <w:tc>
          <w:tcPr>
            <w:tcW w:w="328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DA4707" w14:textId="107A51ED" w:rsidR="084EAFB5" w:rsidRPr="002E057F" w:rsidRDefault="084EAFB5" w:rsidP="002E057F">
            <w:pPr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, n (%)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  <w:vAlign w:val="center"/>
          </w:tcPr>
          <w:p w14:paraId="0067ECDE" w14:textId="28508E58" w:rsidR="084EAFB5" w:rsidRPr="002E057F" w:rsidRDefault="084EAFB5" w:rsidP="002E057F">
            <w:pPr>
              <w:rPr>
                <w:sz w:val="20"/>
                <w:szCs w:val="20"/>
              </w:rPr>
            </w:pPr>
          </w:p>
        </w:tc>
        <w:tc>
          <w:tcPr>
            <w:tcW w:w="1641" w:type="dxa"/>
            <w:tcMar>
              <w:left w:w="108" w:type="dxa"/>
              <w:right w:w="108" w:type="dxa"/>
            </w:tcMar>
            <w:vAlign w:val="center"/>
          </w:tcPr>
          <w:p w14:paraId="5F8FC966" w14:textId="3571897B" w:rsidR="084EAFB5" w:rsidRPr="002E057F" w:rsidRDefault="084EAFB5" w:rsidP="002E057F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Mar>
              <w:left w:w="108" w:type="dxa"/>
              <w:right w:w="108" w:type="dxa"/>
            </w:tcMar>
            <w:vAlign w:val="center"/>
          </w:tcPr>
          <w:p w14:paraId="530C74C4" w14:textId="7CF28159" w:rsidR="084EAFB5" w:rsidRPr="002E057F" w:rsidRDefault="084EAFB5" w:rsidP="002E057F">
            <w:pPr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2" w:type="dxa"/>
            <w:vMerge w:val="restart"/>
            <w:tcBorders>
              <w:top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BA0F9B" w14:textId="061167EB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84EAFB5" w:rsidRPr="002E057F" w14:paraId="11B0ED5A" w14:textId="77777777" w:rsidTr="00D018EE">
        <w:trPr>
          <w:trHeight w:val="20"/>
        </w:trPr>
        <w:tc>
          <w:tcPr>
            <w:tcW w:w="328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2C88B9" w14:textId="7D2CCDD6" w:rsidR="084EAFB5" w:rsidRPr="002E057F" w:rsidRDefault="084EAFB5" w:rsidP="002E057F">
            <w:pPr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Non-distal extremity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  <w:vAlign w:val="center"/>
          </w:tcPr>
          <w:p w14:paraId="381AB11D" w14:textId="66961F00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641" w:type="dxa"/>
            <w:tcMar>
              <w:left w:w="108" w:type="dxa"/>
              <w:right w:w="108" w:type="dxa"/>
            </w:tcMar>
            <w:vAlign w:val="center"/>
          </w:tcPr>
          <w:p w14:paraId="06970291" w14:textId="18B4E26F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20" w:type="dxa"/>
            <w:tcMar>
              <w:left w:w="108" w:type="dxa"/>
              <w:right w:w="108" w:type="dxa"/>
            </w:tcMar>
            <w:vAlign w:val="center"/>
          </w:tcPr>
          <w:p w14:paraId="1FAC0F01" w14:textId="26579ADE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8 (100.0)</w:t>
            </w:r>
          </w:p>
        </w:tc>
        <w:tc>
          <w:tcPr>
            <w:tcW w:w="1202" w:type="dxa"/>
            <w:vMerge/>
            <w:tcBorders>
              <w:right w:val="single" w:sz="4" w:space="0" w:color="auto"/>
            </w:tcBorders>
            <w:vAlign w:val="center"/>
          </w:tcPr>
          <w:p w14:paraId="6ED98BDD" w14:textId="77777777" w:rsidR="0064450A" w:rsidRPr="002E057F" w:rsidRDefault="0064450A" w:rsidP="002E057F">
            <w:pPr>
              <w:rPr>
                <w:sz w:val="20"/>
                <w:szCs w:val="20"/>
              </w:rPr>
            </w:pPr>
          </w:p>
        </w:tc>
      </w:tr>
      <w:tr w:rsidR="084EAFB5" w:rsidRPr="002E057F" w14:paraId="329A0723" w14:textId="77777777" w:rsidTr="00D018EE">
        <w:trPr>
          <w:trHeight w:val="20"/>
        </w:trPr>
        <w:tc>
          <w:tcPr>
            <w:tcW w:w="328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265748" w14:textId="37E1D8F6" w:rsidR="084EAFB5" w:rsidRPr="002E057F" w:rsidRDefault="084EAFB5" w:rsidP="002E057F">
            <w:pPr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Foot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  <w:vAlign w:val="center"/>
          </w:tcPr>
          <w:p w14:paraId="2D12C383" w14:textId="38033E97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6 (65.2)</w:t>
            </w:r>
          </w:p>
        </w:tc>
        <w:tc>
          <w:tcPr>
            <w:tcW w:w="1641" w:type="dxa"/>
            <w:tcMar>
              <w:left w:w="108" w:type="dxa"/>
              <w:right w:w="108" w:type="dxa"/>
            </w:tcMar>
            <w:vAlign w:val="center"/>
          </w:tcPr>
          <w:p w14:paraId="66847AB6" w14:textId="1B3A6360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 (83.2)</w:t>
            </w:r>
          </w:p>
        </w:tc>
        <w:tc>
          <w:tcPr>
            <w:tcW w:w="1420" w:type="dxa"/>
            <w:tcMar>
              <w:left w:w="108" w:type="dxa"/>
              <w:right w:w="108" w:type="dxa"/>
            </w:tcMar>
            <w:vAlign w:val="center"/>
          </w:tcPr>
          <w:p w14:paraId="046F1B62" w14:textId="06B247FA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02" w:type="dxa"/>
            <w:vMerge/>
            <w:tcBorders>
              <w:right w:val="single" w:sz="4" w:space="0" w:color="auto"/>
            </w:tcBorders>
            <w:vAlign w:val="center"/>
          </w:tcPr>
          <w:p w14:paraId="1F78266F" w14:textId="77777777" w:rsidR="0064450A" w:rsidRPr="002E057F" w:rsidRDefault="0064450A" w:rsidP="002E057F">
            <w:pPr>
              <w:rPr>
                <w:sz w:val="20"/>
                <w:szCs w:val="20"/>
              </w:rPr>
            </w:pPr>
          </w:p>
        </w:tc>
      </w:tr>
      <w:tr w:rsidR="084EAFB5" w:rsidRPr="002E057F" w14:paraId="43248DC0" w14:textId="77777777" w:rsidTr="00D018EE">
        <w:trPr>
          <w:trHeight w:val="20"/>
        </w:trPr>
        <w:tc>
          <w:tcPr>
            <w:tcW w:w="328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04887B" w14:textId="69BD50EF" w:rsidR="084EAFB5" w:rsidRPr="002E057F" w:rsidRDefault="084EAFB5" w:rsidP="002E057F">
            <w:pPr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Hand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  <w:vAlign w:val="center"/>
          </w:tcPr>
          <w:p w14:paraId="50DDD3DA" w14:textId="04871590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6.5)</w:t>
            </w:r>
          </w:p>
        </w:tc>
        <w:tc>
          <w:tcPr>
            <w:tcW w:w="1641" w:type="dxa"/>
            <w:tcMar>
              <w:left w:w="108" w:type="dxa"/>
              <w:right w:w="108" w:type="dxa"/>
            </w:tcMar>
            <w:vAlign w:val="center"/>
          </w:tcPr>
          <w:p w14:paraId="4B8DCB1A" w14:textId="25D90BC1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16.8)</w:t>
            </w:r>
          </w:p>
        </w:tc>
        <w:tc>
          <w:tcPr>
            <w:tcW w:w="1420" w:type="dxa"/>
            <w:tcMar>
              <w:left w:w="108" w:type="dxa"/>
              <w:right w:w="108" w:type="dxa"/>
            </w:tcMar>
            <w:vAlign w:val="center"/>
          </w:tcPr>
          <w:p w14:paraId="70B162C5" w14:textId="7F109816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02" w:type="dxa"/>
            <w:vMerge/>
            <w:tcBorders>
              <w:right w:val="single" w:sz="4" w:space="0" w:color="auto"/>
            </w:tcBorders>
            <w:vAlign w:val="center"/>
          </w:tcPr>
          <w:p w14:paraId="1111277E" w14:textId="77777777" w:rsidR="0064450A" w:rsidRPr="002E057F" w:rsidRDefault="0064450A" w:rsidP="002E057F">
            <w:pPr>
              <w:rPr>
                <w:sz w:val="20"/>
                <w:szCs w:val="20"/>
              </w:rPr>
            </w:pPr>
          </w:p>
        </w:tc>
      </w:tr>
      <w:tr w:rsidR="084EAFB5" w:rsidRPr="002E057F" w14:paraId="690C8331" w14:textId="77777777" w:rsidTr="00D018EE">
        <w:trPr>
          <w:trHeight w:val="20"/>
        </w:trPr>
        <w:tc>
          <w:tcPr>
            <w:tcW w:w="328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ADA0FC" w14:textId="68678513" w:rsidR="084EAFB5" w:rsidRPr="002E057F" w:rsidRDefault="084EAFB5" w:rsidP="002E057F">
            <w:pPr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Subungual foot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  <w:vAlign w:val="center"/>
          </w:tcPr>
          <w:p w14:paraId="4EF4D4EB" w14:textId="36D4374E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13.8)</w:t>
            </w:r>
          </w:p>
        </w:tc>
        <w:tc>
          <w:tcPr>
            <w:tcW w:w="1641" w:type="dxa"/>
            <w:tcMar>
              <w:left w:w="108" w:type="dxa"/>
              <w:right w:w="108" w:type="dxa"/>
            </w:tcMar>
            <w:vAlign w:val="center"/>
          </w:tcPr>
          <w:p w14:paraId="678089C0" w14:textId="20637EE8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20" w:type="dxa"/>
            <w:tcMar>
              <w:left w:w="108" w:type="dxa"/>
              <w:right w:w="108" w:type="dxa"/>
            </w:tcMar>
            <w:vAlign w:val="center"/>
          </w:tcPr>
          <w:p w14:paraId="3B50DBBB" w14:textId="4113B3E3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02" w:type="dxa"/>
            <w:vMerge/>
            <w:tcBorders>
              <w:right w:val="single" w:sz="4" w:space="0" w:color="auto"/>
            </w:tcBorders>
            <w:vAlign w:val="center"/>
          </w:tcPr>
          <w:p w14:paraId="1E1DD81B" w14:textId="77777777" w:rsidR="0064450A" w:rsidRPr="002E057F" w:rsidRDefault="0064450A" w:rsidP="002E057F">
            <w:pPr>
              <w:rPr>
                <w:sz w:val="20"/>
                <w:szCs w:val="20"/>
              </w:rPr>
            </w:pPr>
          </w:p>
        </w:tc>
      </w:tr>
      <w:tr w:rsidR="084EAFB5" w:rsidRPr="002E057F" w14:paraId="1F55736B" w14:textId="77777777" w:rsidTr="00D018EE">
        <w:trPr>
          <w:trHeight w:val="20"/>
        </w:trPr>
        <w:tc>
          <w:tcPr>
            <w:tcW w:w="328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F67B32" w14:textId="1D6C76BC" w:rsidR="084EAFB5" w:rsidRPr="002E057F" w:rsidRDefault="084EAFB5" w:rsidP="002E057F">
            <w:pPr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Subungual hand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  <w:vAlign w:val="center"/>
          </w:tcPr>
          <w:p w14:paraId="0D6BE1D9" w14:textId="03CAFFAC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 (14.6)</w:t>
            </w:r>
          </w:p>
        </w:tc>
        <w:tc>
          <w:tcPr>
            <w:tcW w:w="1641" w:type="dxa"/>
            <w:tcMar>
              <w:left w:w="108" w:type="dxa"/>
              <w:right w:w="108" w:type="dxa"/>
            </w:tcMar>
            <w:vAlign w:val="center"/>
          </w:tcPr>
          <w:p w14:paraId="574015A5" w14:textId="048AE98B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20" w:type="dxa"/>
            <w:tcMar>
              <w:left w:w="108" w:type="dxa"/>
              <w:right w:w="108" w:type="dxa"/>
            </w:tcMar>
            <w:vAlign w:val="center"/>
          </w:tcPr>
          <w:p w14:paraId="3CAA33FD" w14:textId="78779231" w:rsidR="084EAFB5" w:rsidRPr="002E057F" w:rsidRDefault="084EAFB5" w:rsidP="002E057F">
            <w:pPr>
              <w:jc w:val="center"/>
              <w:rPr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02" w:type="dxa"/>
            <w:vMerge/>
            <w:tcBorders>
              <w:right w:val="single" w:sz="4" w:space="0" w:color="auto"/>
            </w:tcBorders>
            <w:vAlign w:val="center"/>
          </w:tcPr>
          <w:p w14:paraId="5D069FB9" w14:textId="77777777" w:rsidR="0064450A" w:rsidRPr="002E057F" w:rsidRDefault="0064450A" w:rsidP="002E057F">
            <w:pPr>
              <w:rPr>
                <w:sz w:val="20"/>
                <w:szCs w:val="20"/>
              </w:rPr>
            </w:pPr>
          </w:p>
        </w:tc>
      </w:tr>
      <w:tr w:rsidR="084EAFB5" w:rsidRPr="002E057F" w14:paraId="475C4D1F" w14:textId="77777777" w:rsidTr="00D018EE">
        <w:trPr>
          <w:trHeight w:val="20"/>
        </w:trPr>
        <w:tc>
          <w:tcPr>
            <w:tcW w:w="9107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481E4E" w14:textId="77777777" w:rsidR="0085010C" w:rsidRPr="002E057F" w:rsidRDefault="0085010C" w:rsidP="002E057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ral includes melanomas on palmar, plantar, and subungual locations</w:t>
            </w:r>
          </w:p>
          <w:p w14:paraId="628BBEC7" w14:textId="1D40A6B5" w:rsidR="0085010C" w:rsidRPr="002E057F" w:rsidRDefault="0085010C" w:rsidP="002E057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rsal includes melanomas on non-subungual dorsal surfaces of the hands and feet</w:t>
            </w:r>
          </w:p>
          <w:p w14:paraId="01180A7D" w14:textId="1DBFCF98" w:rsidR="084EAFB5" w:rsidRPr="002E057F" w:rsidRDefault="56C0F5B9" w:rsidP="002E057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05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=Cutaneous melanoma on non-distal extremity</w:t>
            </w:r>
          </w:p>
        </w:tc>
      </w:tr>
    </w:tbl>
    <w:p w14:paraId="48F6F753" w14:textId="6135F37C" w:rsidR="56C0F5B9" w:rsidRDefault="56C0F5B9">
      <w:r>
        <w:br w:type="page"/>
      </w:r>
    </w:p>
    <w:p w14:paraId="072C3A76" w14:textId="77777777" w:rsidR="006F53CD" w:rsidRPr="006F53CD" w:rsidRDefault="006F53CD" w:rsidP="3D9FCC41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F53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eTable</w:t>
      </w:r>
      <w:proofErr w:type="spellEnd"/>
      <w:r w:rsidRPr="006F53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II. 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Demographics and tumor-related information by histologic subtype of primary melanoma. </w:t>
      </w:r>
    </w:p>
    <w:tbl>
      <w:tblPr>
        <w:tblW w:w="10050" w:type="dxa"/>
        <w:tblInd w:w="-1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5"/>
        <w:gridCol w:w="1065"/>
        <w:gridCol w:w="1590"/>
        <w:gridCol w:w="1050"/>
        <w:gridCol w:w="1050"/>
        <w:gridCol w:w="1185"/>
        <w:gridCol w:w="705"/>
      </w:tblGrid>
      <w:tr w:rsidR="006F53CD" w:rsidRPr="00805F12" w14:paraId="1C5AB21D" w14:textId="77777777" w:rsidTr="00805F12">
        <w:trPr>
          <w:trHeight w:val="20"/>
        </w:trPr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6CB710C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  <w:hideMark/>
          </w:tcPr>
          <w:p w14:paraId="05BCAB5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M, 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3205AAC8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279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  <w:hideMark/>
          </w:tcPr>
          <w:p w14:paraId="1E75786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lanoma NOS, 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1B98AE4F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346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  <w:hideMark/>
          </w:tcPr>
          <w:p w14:paraId="4B63CA97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M, 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E5FDE0B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213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  <w:hideMark/>
          </w:tcPr>
          <w:p w14:paraId="4ED62802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SM, N=453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  <w:vAlign w:val="center"/>
            <w:hideMark/>
          </w:tcPr>
          <w:p w14:paraId="08C9B0AB" w14:textId="54A0643B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r w:rsidR="00F525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5B2738"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proofErr w:type="gramEnd"/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3C8B3EB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116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4F23EA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F53CD" w:rsidRPr="00805F12" w14:paraId="775B7D8F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B868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diagnosis, mean (SD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5E9F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6 (15.6) </w:t>
            </w:r>
          </w:p>
        </w:tc>
        <w:tc>
          <w:tcPr>
            <w:tcW w:w="15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E8B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7 (18.0) 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283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4 (16.2) 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E7D4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8 (15.6) </w:t>
            </w:r>
          </w:p>
        </w:tc>
        <w:tc>
          <w:tcPr>
            <w:tcW w:w="11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70A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6 (17.2) </w:t>
            </w:r>
          </w:p>
        </w:tc>
        <w:tc>
          <w:tcPr>
            <w:tcW w:w="705" w:type="dxa"/>
            <w:tcBorders>
              <w:top w:val="single" w:sz="8" w:space="0" w:color="000000" w:themeColor="text1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1193B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 </w:t>
            </w:r>
          </w:p>
        </w:tc>
      </w:tr>
      <w:tr w:rsidR="006F53CD" w:rsidRPr="00805F12" w14:paraId="30C473BC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C0C1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 Sex, n (%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627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 (43.0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309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 (41.9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CD47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 (52.6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F94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 (36.9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11FF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0 (46.6) 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064651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 </w:t>
            </w:r>
          </w:p>
        </w:tc>
      </w:tr>
      <w:tr w:rsidR="006F53CD" w:rsidRPr="00805F12" w14:paraId="24A8569A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B2C2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, n (%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B6E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DAD7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4DE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BB62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9357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124A4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 </w:t>
            </w:r>
          </w:p>
          <w:p w14:paraId="1BB9095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4127CCEF" w:rsidRPr="00805F12" w14:paraId="33011124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1BDF" w14:textId="1FB60AE4" w:rsidR="4127CCEF" w:rsidRPr="00805F12" w:rsidRDefault="519CDBB0" w:rsidP="00805F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American Indian or Alaska Native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EE7E" w14:textId="68C03190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1F1E" w14:textId="79AFB98B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FF22" w14:textId="77777777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995C" w14:textId="2783AC9D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6B6C" w14:textId="77777777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 </w:t>
            </w:r>
          </w:p>
        </w:tc>
        <w:tc>
          <w:tcPr>
            <w:tcW w:w="705" w:type="dxa"/>
            <w:vMerge/>
            <w:vAlign w:val="center"/>
            <w:hideMark/>
          </w:tcPr>
          <w:p w14:paraId="313D8224" w14:textId="77777777" w:rsidR="0064450A" w:rsidRPr="00805F12" w:rsidRDefault="0064450A" w:rsidP="00805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4127CCEF" w:rsidRPr="00805F12" w14:paraId="5A1844E0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07EE" w14:textId="350E44B1" w:rsidR="4127CCEF" w:rsidRPr="00805F12" w:rsidRDefault="519CDBB0" w:rsidP="00805F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Asian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921C" w14:textId="7E9A518F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66B1" w14:textId="10C94398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ADC1" w14:textId="77777777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884B" w14:textId="15DCD4E1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5C4E" w14:textId="77777777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 </w:t>
            </w:r>
          </w:p>
        </w:tc>
        <w:tc>
          <w:tcPr>
            <w:tcW w:w="705" w:type="dxa"/>
            <w:vMerge/>
            <w:vAlign w:val="center"/>
            <w:hideMark/>
          </w:tcPr>
          <w:p w14:paraId="2BDDC0B3" w14:textId="77777777" w:rsidR="0064450A" w:rsidRPr="00805F12" w:rsidRDefault="0064450A" w:rsidP="00805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4127CCEF" w:rsidRPr="00805F12" w14:paraId="0B2F89FA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9743" w14:textId="0FAB28C5" w:rsidR="4127CCEF" w:rsidRPr="00805F12" w:rsidRDefault="519CDBB0" w:rsidP="00805F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Black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FCE1" w14:textId="4677A188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5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D0DD" w14:textId="349D845F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7418" w14:textId="77777777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4D5F" w14:textId="07DE5718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E0B3" w14:textId="77777777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 </w:t>
            </w:r>
          </w:p>
        </w:tc>
        <w:tc>
          <w:tcPr>
            <w:tcW w:w="705" w:type="dxa"/>
            <w:vMerge/>
            <w:vAlign w:val="center"/>
            <w:hideMark/>
          </w:tcPr>
          <w:p w14:paraId="0C8921FA" w14:textId="77777777" w:rsidR="0064450A" w:rsidRPr="00805F12" w:rsidRDefault="0064450A" w:rsidP="00805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4127CCEF" w:rsidRPr="00805F12" w14:paraId="76459777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E925" w14:textId="0DA497EE" w:rsidR="4127CCEF" w:rsidRPr="00805F12" w:rsidRDefault="519CDBB0" w:rsidP="00805F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Native Hawaiian or Pacific Islander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23D1" w14:textId="7C9D8326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E2CF" w14:textId="3063FC72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2F06" w14:textId="77777777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4FD0" w14:textId="70E634EA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F72F" w14:textId="77777777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 </w:t>
            </w:r>
          </w:p>
        </w:tc>
        <w:tc>
          <w:tcPr>
            <w:tcW w:w="705" w:type="dxa"/>
            <w:vMerge/>
            <w:vAlign w:val="center"/>
            <w:hideMark/>
          </w:tcPr>
          <w:p w14:paraId="68BDDAB4" w14:textId="77777777" w:rsidR="0064450A" w:rsidRPr="00805F12" w:rsidRDefault="0064450A" w:rsidP="00805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4127CCEF" w:rsidRPr="00805F12" w14:paraId="6F948F43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5EA0" w14:textId="10533D06" w:rsidR="4127CCEF" w:rsidRPr="00805F12" w:rsidRDefault="519CDBB0" w:rsidP="00805F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 w:rsidR="005B2738"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F343" w14:textId="76E27897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0D15" w14:textId="626E105B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BC49" w14:textId="1135BBDB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5255" w14:textId="6203A442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9C58" w14:textId="4E1D12F4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05" w:type="dxa"/>
            <w:vMerge/>
            <w:vAlign w:val="center"/>
            <w:hideMark/>
          </w:tcPr>
          <w:p w14:paraId="351A2E0D" w14:textId="77777777" w:rsidR="0064450A" w:rsidRPr="00805F12" w:rsidRDefault="0064450A" w:rsidP="00805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3CD" w:rsidRPr="00805F12" w14:paraId="5B1A3774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1F6B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White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450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 (88.5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12B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 (94.2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6D12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 (98.1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1CE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 (98.5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FA8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 (100)  </w:t>
            </w:r>
          </w:p>
        </w:tc>
        <w:tc>
          <w:tcPr>
            <w:tcW w:w="705" w:type="dxa"/>
            <w:vMerge/>
            <w:vAlign w:val="center"/>
            <w:hideMark/>
          </w:tcPr>
          <w:p w14:paraId="58EEC576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1D156F23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72CA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Unknown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AC83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2.9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0477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2.9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323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9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E12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2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CDC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 </w:t>
            </w:r>
          </w:p>
        </w:tc>
        <w:tc>
          <w:tcPr>
            <w:tcW w:w="705" w:type="dxa"/>
            <w:vMerge/>
            <w:vAlign w:val="center"/>
            <w:hideMark/>
          </w:tcPr>
          <w:p w14:paraId="6E21ADCC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2687D6DB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4723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, n (%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F71D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CE8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02D4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624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CAEF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F1E0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 </w:t>
            </w:r>
          </w:p>
          <w:p w14:paraId="24608981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F53CD" w:rsidRPr="00805F12" w14:paraId="4961F40C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63DA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Non-Hispanic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894B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 (80.6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000D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 (84.7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CBAB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 (92.5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038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 (95.1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834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 (90.5)  </w:t>
            </w:r>
          </w:p>
        </w:tc>
        <w:tc>
          <w:tcPr>
            <w:tcW w:w="705" w:type="dxa"/>
            <w:vMerge/>
            <w:vAlign w:val="center"/>
            <w:hideMark/>
          </w:tcPr>
          <w:p w14:paraId="46050372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35626A6F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3CB6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Hispanic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EF7B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.7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0198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0.9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221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6.6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F8E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0F1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9.5) </w:t>
            </w:r>
          </w:p>
        </w:tc>
        <w:tc>
          <w:tcPr>
            <w:tcW w:w="705" w:type="dxa"/>
            <w:vMerge/>
            <w:vAlign w:val="center"/>
            <w:hideMark/>
          </w:tcPr>
          <w:p w14:paraId="68879B6C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3E5AD415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E2E4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Unknown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120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14.7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8DA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4.5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F8B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9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5A8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4.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61D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 </w:t>
            </w:r>
          </w:p>
        </w:tc>
        <w:tc>
          <w:tcPr>
            <w:tcW w:w="705" w:type="dxa"/>
            <w:vMerge/>
            <w:vAlign w:val="center"/>
            <w:hideMark/>
          </w:tcPr>
          <w:p w14:paraId="01FC1268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5D3BA020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FB3B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I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C97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D66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9313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0F54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D1A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E38A4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F53CD" w:rsidRPr="00805F12" w14:paraId="4FC3BE95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D486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Median (IQR)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FDE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-1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965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-1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07A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-1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7F04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-1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B05F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-1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5EDFFD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7 </w:t>
            </w:r>
          </w:p>
        </w:tc>
      </w:tr>
      <w:tr w:rsidR="006F53CD" w:rsidRPr="00805F12" w14:paraId="410EEB36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3385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, median (IQR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438B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-3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F74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-3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1E3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-3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77F3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-2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A028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-1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A81A8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 </w:t>
            </w:r>
          </w:p>
        </w:tc>
      </w:tr>
      <w:tr w:rsidR="006F53CD" w:rsidRPr="00805F12" w14:paraId="54616EEC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509A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, n (%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29E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ED84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D65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9FE8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2CE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12E13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 </w:t>
            </w:r>
          </w:p>
        </w:tc>
      </w:tr>
      <w:tr w:rsidR="006F53CD" w:rsidRPr="00805F12" w14:paraId="5B33D8B3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3810" w14:textId="0B749903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</w:t>
            </w:r>
            <w:proofErr w:type="spellStart"/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ral</w:t>
            </w:r>
            <w:r w:rsidR="00805F12"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9FF7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 (88.5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C4F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20.8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D3DB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12.2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705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3.5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B0FF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9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8013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F53CD" w:rsidRPr="00805F12" w14:paraId="1CBE2577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2191" w14:textId="131ECED3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</w:t>
            </w:r>
            <w:proofErr w:type="spellStart"/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sal</w:t>
            </w:r>
            <w:r w:rsidR="00805F12"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proofErr w:type="spellEnd"/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B002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11.5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31F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9.5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9B0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3.3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B5B4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7.3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9EA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7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508C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F53CD" w:rsidRPr="00805F12" w14:paraId="5CBACA6A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0D0A" w14:textId="1108F40D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</w:t>
            </w:r>
            <w:r w:rsidR="00D9769C"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051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F4C7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 (69.7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5873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 (84.5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0BA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4 (89.2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7B6F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 (97.4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822C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F53CD" w:rsidRPr="00805F12" w14:paraId="5D6C2275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1F1A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te, n (%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CCB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38A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7D5D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4E0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068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61B06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 </w:t>
            </w:r>
          </w:p>
          <w:p w14:paraId="61BA2CB2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3E51A678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F53CD" w:rsidRPr="00805F12" w14:paraId="72D209DC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CCAE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Non-distal extremity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F174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9221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 (69.7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F58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 (84.5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E0FB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4 (89.2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EC14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 (97.4) </w:t>
            </w:r>
          </w:p>
        </w:tc>
        <w:tc>
          <w:tcPr>
            <w:tcW w:w="705" w:type="dxa"/>
            <w:vMerge/>
            <w:vAlign w:val="center"/>
            <w:hideMark/>
          </w:tcPr>
          <w:p w14:paraId="11728E84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6AEEE415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27B1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Foot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AB5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 (68.5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BE3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20.2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1CF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12.2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3463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7.9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73F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7)  </w:t>
            </w:r>
          </w:p>
        </w:tc>
        <w:tc>
          <w:tcPr>
            <w:tcW w:w="705" w:type="dxa"/>
            <w:vMerge/>
            <w:vAlign w:val="center"/>
            <w:hideMark/>
          </w:tcPr>
          <w:p w14:paraId="1F646E79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20A53D2A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E872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Hand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5021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6.5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DF5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2.6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3F9D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9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1B3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2.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E04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9) </w:t>
            </w:r>
          </w:p>
        </w:tc>
        <w:tc>
          <w:tcPr>
            <w:tcW w:w="705" w:type="dxa"/>
            <w:vMerge/>
            <w:vAlign w:val="center"/>
            <w:hideMark/>
          </w:tcPr>
          <w:p w14:paraId="0E59A896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11EF64F8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3059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Subungual hand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BA18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13.3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1CF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4.3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C97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5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8C82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2C7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 </w:t>
            </w:r>
          </w:p>
        </w:tc>
        <w:tc>
          <w:tcPr>
            <w:tcW w:w="705" w:type="dxa"/>
            <w:vMerge/>
            <w:vAlign w:val="center"/>
            <w:hideMark/>
          </w:tcPr>
          <w:p w14:paraId="63A6D2BC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32828E70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3C70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Subungual foot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4CF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11.8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3CA7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3.2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B0DB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.9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817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D67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 </w:t>
            </w:r>
          </w:p>
        </w:tc>
        <w:tc>
          <w:tcPr>
            <w:tcW w:w="705" w:type="dxa"/>
            <w:vMerge/>
            <w:vAlign w:val="center"/>
            <w:hideMark/>
          </w:tcPr>
          <w:p w14:paraId="4A18BFCA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7FF61350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214C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urrence Type, n (%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4CC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5FC3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AF61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F987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68F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F8D8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 </w:t>
            </w:r>
          </w:p>
        </w:tc>
      </w:tr>
      <w:tr w:rsidR="006F53CD" w:rsidRPr="00805F12" w14:paraId="11DF93EC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F401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Present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7B4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 (39.0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B72D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 (27.7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056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 (54.0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01E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 (22.1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F1AD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12.0) </w:t>
            </w:r>
          </w:p>
        </w:tc>
        <w:tc>
          <w:tcPr>
            <w:tcW w:w="705" w:type="dxa"/>
            <w:vMerge/>
            <w:vAlign w:val="center"/>
            <w:hideMark/>
          </w:tcPr>
          <w:p w14:paraId="11D7763C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3ACD9359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7A15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</w:t>
            </w: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stant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5E0E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5 (12.5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248B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2 (15.0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99B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7 (26.8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3503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7 (10.4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86A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 (6.0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5" w:type="dxa"/>
            <w:vMerge/>
            <w:vAlign w:val="center"/>
            <w:hideMark/>
          </w:tcPr>
          <w:p w14:paraId="58BBE1AD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530F893A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8D94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</w:t>
            </w: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cal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553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4 (26.5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C86B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4 (12.7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759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8 (27.2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9E43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3 (11.7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2E9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 (6.0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5" w:type="dxa"/>
            <w:vMerge/>
            <w:vAlign w:val="center"/>
            <w:hideMark/>
          </w:tcPr>
          <w:p w14:paraId="6B87C7F9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3B048642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53F5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Never disease-free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A856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5.7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A5EA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10.7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BE19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5.2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B8D8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0.9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28BD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 </w:t>
            </w:r>
          </w:p>
        </w:tc>
        <w:tc>
          <w:tcPr>
            <w:tcW w:w="705" w:type="dxa"/>
            <w:vMerge/>
            <w:vAlign w:val="center"/>
            <w:hideMark/>
          </w:tcPr>
          <w:p w14:paraId="3AC88E36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1E59A072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673F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Absent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AA7C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 (55.2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45A3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 (61.6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8250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 (40.8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19E5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 (77.0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3013" w14:textId="77777777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 (87.9)  </w:t>
            </w:r>
          </w:p>
        </w:tc>
        <w:tc>
          <w:tcPr>
            <w:tcW w:w="705" w:type="dxa"/>
            <w:vMerge/>
            <w:vAlign w:val="center"/>
            <w:hideMark/>
          </w:tcPr>
          <w:p w14:paraId="4BE80020" w14:textId="77777777" w:rsidR="006F53CD" w:rsidRPr="00805F12" w:rsidRDefault="006F53CD" w:rsidP="00805F1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3CD" w:rsidRPr="00805F12" w14:paraId="7A877501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43EF" w14:textId="77777777" w:rsidR="006F53CD" w:rsidRPr="00805F12" w:rsidRDefault="006F53CD" w:rsidP="00805F1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lanoma-specific mortality, n (%)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B982" w14:textId="3887B832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 (25.5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83C4" w14:textId="729D7A94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 (20.5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3F77" w14:textId="613994CA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(30.5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3719" w14:textId="1CB18AD9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11.3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33B3" w14:textId="42BD58E7" w:rsidR="4127CCEF" w:rsidRPr="00805F12" w:rsidRDefault="519CDBB0" w:rsidP="00805F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5.2)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010773" w14:textId="76F9924B" w:rsidR="006F53CD" w:rsidRPr="00805F12" w:rsidRDefault="006F53CD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 </w:t>
            </w:r>
          </w:p>
        </w:tc>
      </w:tr>
      <w:tr w:rsidR="00976100" w:rsidRPr="00805F12" w14:paraId="2CE16864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82D5ED" w14:textId="51A5F6EB" w:rsidR="00976100" w:rsidRPr="00805F12" w:rsidRDefault="00976100" w:rsidP="00805F12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-cause mortality, n (%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55A59C" w14:textId="66FE8563" w:rsidR="00976100" w:rsidRPr="00805F12" w:rsidRDefault="0097610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 (45.9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3A93" w14:textId="4D501602" w:rsidR="00976100" w:rsidRPr="00805F12" w:rsidRDefault="0097610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 (32.9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6EF32" w14:textId="14692BE9" w:rsidR="00976100" w:rsidRPr="00805F12" w:rsidRDefault="0097610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49.8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2A2E" w14:textId="21C653AD" w:rsidR="00976100" w:rsidRPr="00805F12" w:rsidRDefault="0097610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 (28.7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F875" w14:textId="5084D901" w:rsidR="00976100" w:rsidRPr="00805F12" w:rsidRDefault="00976100" w:rsidP="00805F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(34.5) 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64980DC" w14:textId="1385EE4E" w:rsidR="00976100" w:rsidRPr="00805F12" w:rsidRDefault="00976100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 </w:t>
            </w:r>
          </w:p>
        </w:tc>
      </w:tr>
      <w:tr w:rsidR="00976100" w:rsidRPr="00805F12" w14:paraId="719FA207" w14:textId="77777777" w:rsidTr="00805F12">
        <w:trPr>
          <w:trHeight w:val="20"/>
        </w:trPr>
        <w:tc>
          <w:tcPr>
            <w:tcW w:w="340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1ACA" w14:textId="77777777" w:rsidR="00976100" w:rsidRPr="00805F12" w:rsidRDefault="00976100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vival time (months), median (IQR)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8A1A" w14:textId="77777777" w:rsidR="00976100" w:rsidRPr="00805F12" w:rsidRDefault="00976100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28-119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F5AA" w14:textId="77777777" w:rsidR="00976100" w:rsidRPr="00805F12" w:rsidRDefault="00976100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 (33-131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5C03" w14:textId="77777777" w:rsidR="00976100" w:rsidRPr="00805F12" w:rsidRDefault="00976100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27-123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D673" w14:textId="77777777" w:rsidR="00976100" w:rsidRPr="00805F12" w:rsidRDefault="00976100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 (27-150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E141" w14:textId="77777777" w:rsidR="00976100" w:rsidRPr="00805F12" w:rsidRDefault="00976100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62-170) 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264E88" w14:textId="77777777" w:rsidR="00976100" w:rsidRPr="00805F12" w:rsidRDefault="00976100" w:rsidP="00805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 </w:t>
            </w:r>
          </w:p>
        </w:tc>
      </w:tr>
      <w:tr w:rsidR="00976100" w:rsidRPr="00805F12" w14:paraId="70F9A1CA" w14:textId="77777777" w:rsidTr="00805F12">
        <w:trPr>
          <w:trHeight w:val="20"/>
        </w:trPr>
        <w:tc>
          <w:tcPr>
            <w:tcW w:w="1005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4EEA6A" w14:textId="645E4BF5" w:rsidR="005B2738" w:rsidRPr="00805F12" w:rsidRDefault="00976100" w:rsidP="00805F1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5B2738"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ludes</w:t>
            </w:r>
            <w:proofErr w:type="spellEnd"/>
            <w:r w:rsidR="005B2738"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oth lentigo maligna and lentigo maligna melanoma due to low sample sizes.</w:t>
            </w:r>
          </w:p>
          <w:p w14:paraId="3AF489ED" w14:textId="1094EF51" w:rsidR="00976100" w:rsidRPr="00805F12" w:rsidRDefault="005B2738" w:rsidP="00805F1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="00976100"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</w:t>
            </w:r>
            <w:proofErr w:type="spellEnd"/>
            <w:r w:rsidR="00976100"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as chosen for patients who manually described their race as “other”</w:t>
            </w:r>
          </w:p>
          <w:p w14:paraId="1EC54133" w14:textId="482148A8" w:rsidR="00805F12" w:rsidRPr="00805F12" w:rsidRDefault="00805F12" w:rsidP="00805F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ral</w:t>
            </w:r>
            <w:proofErr w:type="spellEnd"/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cludes melanomas on palmar, plantar, and subungual locations</w:t>
            </w:r>
          </w:p>
          <w:p w14:paraId="13FAFCE9" w14:textId="0A5F84D9" w:rsidR="00805F12" w:rsidRPr="00805F12" w:rsidRDefault="00805F12" w:rsidP="00805F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rsal</w:t>
            </w:r>
            <w:proofErr w:type="spellEnd"/>
            <w:r w:rsidRPr="00805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cludes melanomas on non-subungual dorsal surfaces of the hands and feet</w:t>
            </w:r>
          </w:p>
          <w:p w14:paraId="1417D2AB" w14:textId="1F2E7F5A" w:rsidR="00976100" w:rsidRPr="00805F12" w:rsidRDefault="00976100" w:rsidP="00805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M=Acral </w:t>
            </w:r>
            <w:r w:rsid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tiginous </w:t>
            </w:r>
            <w:r w:rsid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anoma; NOS=Not otherwise specified; NM=Nodular </w:t>
            </w:r>
            <w:r w:rsid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anoma; SSM=Superficial </w:t>
            </w:r>
            <w:r w:rsid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ading </w:t>
            </w:r>
            <w:r w:rsid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anoma; SD=Standard </w:t>
            </w:r>
            <w:r w:rsid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viation; CCI=Charlson Comorbidity Index; IQR=Interquartile </w:t>
            </w:r>
            <w:r w:rsid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805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e; CM=Cutaneous melanoma on non-distal extremity </w:t>
            </w:r>
          </w:p>
        </w:tc>
      </w:tr>
    </w:tbl>
    <w:p w14:paraId="591FE3A7" w14:textId="77777777" w:rsidR="00805F12" w:rsidRDefault="00805F12" w:rsidP="3D9FCC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7AC1471" w14:textId="77777777" w:rsidR="00805F12" w:rsidRDefault="00805F1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0909F26E" w14:textId="48306F1A" w:rsidR="003A3E77" w:rsidRPr="006F53CD" w:rsidRDefault="006F53CD" w:rsidP="003A3E77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F53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eTable</w:t>
      </w:r>
      <w:proofErr w:type="spellEnd"/>
      <w:r w:rsidRPr="006F53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III. 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Multivariable Cox proportional hazard regressions for 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>recurrence-free survival (RFS)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 xml:space="preserve"> melanoma-specific survival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>MSS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, and 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>overall survival (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>OS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for location of melanoma. </w:t>
      </w:r>
    </w:p>
    <w:tbl>
      <w:tblPr>
        <w:tblpPr w:leftFromText="180" w:rightFromText="180" w:vertAnchor="text" w:horzAnchor="margin" w:tblpYSpec="bottom"/>
        <w:tblW w:w="948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9"/>
        <w:gridCol w:w="1397"/>
        <w:gridCol w:w="1036"/>
        <w:gridCol w:w="1761"/>
        <w:gridCol w:w="1059"/>
        <w:gridCol w:w="1432"/>
        <w:gridCol w:w="857"/>
      </w:tblGrid>
      <w:tr w:rsidR="004711AB" w:rsidRPr="00426E4B" w14:paraId="52BFB54C" w14:textId="77777777" w:rsidTr="004711AB">
        <w:trPr>
          <w:trHeight w:val="15"/>
        </w:trPr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36D4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3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9E33D61" w14:textId="7777777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FS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2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DB68E54" w14:textId="7777777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SS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89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F7EE90F" w14:textId="7777777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A2F1B" w:rsidRPr="00426E4B" w14:paraId="73610917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9AFE13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11F419" w14:textId="7777777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(CI)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CE2AB8" w14:textId="7777777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497AD6" w14:textId="7777777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(CI)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FA1ABD" w14:textId="7777777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E0AAF0" w14:textId="7777777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(CI)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0A90C8" w14:textId="7777777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A2F1B" w:rsidRPr="00426E4B" w14:paraId="52DA53E4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BFA6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diagnosis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2CBA" w14:textId="7080E14E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1.01-1.0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A7CB49" w14:textId="1B50641A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A90F" w14:textId="761CE92C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1.01-1.0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184964" w14:textId="4E2A31D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49DD" w14:textId="43C81FA3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1.04-1.0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2502B" w14:textId="6F729212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A2F1B" w:rsidRPr="00426E4B" w14:paraId="3FE9300E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3C9A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B391" w14:textId="195A9EEC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0B906D" w14:textId="448F8A3E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7BC4" w14:textId="51B74371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88E3B1" w14:textId="7EA3147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072C" w14:textId="51565328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E3DEDB" w14:textId="77C10B81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2F1B" w:rsidRPr="00426E4B" w14:paraId="68A97FB0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6146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Male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B29D" w14:textId="43E35C3C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BE185E" w14:textId="045633C1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6DC5" w14:textId="7A0C314D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4EB12" w14:textId="40CC4E09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E1FA" w14:textId="78DA7ADE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ABFA2E" w14:textId="70A8A16A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6A2F1B" w:rsidRPr="00426E4B" w14:paraId="3D04ACAA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7FFE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Female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132E" w14:textId="104548A3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 (0.62-0.9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FB8BC" w14:textId="4D0042B2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C2CA" w14:textId="1E0B8A52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 (0.66-1.1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738597" w14:textId="3BC63598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D342" w14:textId="3E02DED6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68-0.9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D9047" w14:textId="0F2B90A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6A2F1B" w:rsidRPr="00426E4B" w14:paraId="5F9E133E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CA6C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9B2D" w14:textId="155A545B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7F6A0" w14:textId="4562E52D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1378" w14:textId="7DFEB913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70B70A" w14:textId="300F03EA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C94E" w14:textId="4B160525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79AAE7" w14:textId="26D02DD1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2F1B" w:rsidRPr="00426E4B" w14:paraId="39356359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1B9F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White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8465" w14:textId="1B7A6872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10E42A" w14:textId="420595C3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186A" w14:textId="6B4F241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CB8FB2" w14:textId="562886C8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7CCE" w14:textId="6BC78D3B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4495D8" w14:textId="618203D2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6A2F1B" w:rsidRPr="00426E4B" w14:paraId="4A09E004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2C0A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Non-</w:t>
            </w:r>
            <w:proofErr w:type="spellStart"/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6C41" w14:textId="53D98500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 (0.72-2.1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0CAD51" w14:textId="5AD0388D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BCA3" w14:textId="0116541D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(0.44-2.0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8EAC9B" w14:textId="50A59CAC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85A8" w14:textId="7C785EE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58-1.6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946596" w14:textId="30DDC93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0</w:t>
            </w:r>
          </w:p>
        </w:tc>
      </w:tr>
      <w:tr w:rsidR="006A2F1B" w:rsidRPr="00426E4B" w14:paraId="06276224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DFF4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Unknown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800F" w14:textId="477D223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 (0.35-2.1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24B95C" w14:textId="26966CA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C648" w14:textId="73D2FFE2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 (0.19-3.2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E730E" w14:textId="00AF6A4E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8ABA" w14:textId="648DE6B5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 (0.16-1.6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56B33F" w14:textId="32D8ACA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9</w:t>
            </w:r>
          </w:p>
        </w:tc>
      </w:tr>
      <w:tr w:rsidR="006A2F1B" w:rsidRPr="00426E4B" w14:paraId="40DCB020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A1EC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I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9FF8" w14:textId="3D658F5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4-1.0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61C0A4" w14:textId="7C38C74E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1B5C" w14:textId="2942FF36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(1.08-1.2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AE72B6" w14:textId="0A458879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853D" w14:textId="289132D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1.08-1.2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CB35D2" w14:textId="65594F3B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A2F1B" w:rsidRPr="00426E4B" w14:paraId="4ECF87F0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989C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Category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8279" w14:textId="2E416972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FE21B7" w14:textId="1E76FA2E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4770" w14:textId="5568804A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A18B59" w14:textId="250E7EF6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B23F" w14:textId="3829624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1D75B" w14:textId="26AD3A5B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2F1B" w:rsidRPr="00426E4B" w14:paraId="78B49306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DFC7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0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83C1" w14:textId="5EA47DBD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FA27E7" w14:textId="67789CD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A9DF" w14:textId="5A06CEBE" w:rsidR="00B87488" w:rsidRPr="006A2F1B" w:rsidRDefault="006A2F1B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2F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NA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6D1DD" w14:textId="5F515256" w:rsidR="00B87488" w:rsidRPr="006A2F1B" w:rsidRDefault="006A2F1B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2F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DCE2" w14:textId="0C0ADAFA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CF9C86" w14:textId="177F4E5D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6A2F1B" w:rsidRPr="00426E4B" w14:paraId="08F3664A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3EEC" w14:textId="77777777" w:rsidR="006A2F1B" w:rsidRPr="00426E4B" w:rsidRDefault="006A2F1B" w:rsidP="006A2F1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1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B33C" w14:textId="09EDF957" w:rsidR="006A2F1B" w:rsidRPr="00426E4B" w:rsidRDefault="006A2F1B" w:rsidP="006A2F1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 (1.47-5.5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3BD3ED" w14:textId="098330E3" w:rsidR="006A2F1B" w:rsidRPr="00426E4B" w:rsidRDefault="006A2F1B" w:rsidP="006A2F1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D761" w14:textId="0711DA96" w:rsidR="006A2F1B" w:rsidRPr="006A60CF" w:rsidRDefault="006A2F1B" w:rsidP="006A2F1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  <w:r w:rsidR="007E30E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C8B7D" w14:textId="0FCBA836" w:rsidR="006A2F1B" w:rsidRPr="006A60CF" w:rsidRDefault="006A2F1B" w:rsidP="006A2F1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  <w:r w:rsidR="007E30E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1FC9" w14:textId="0C14C21D" w:rsidR="006A2F1B" w:rsidRPr="00426E4B" w:rsidRDefault="006A2F1B" w:rsidP="006A2F1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 (1.20-2.8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D05902" w14:textId="13679AC5" w:rsidR="006A2F1B" w:rsidRPr="00426E4B" w:rsidRDefault="006A2F1B" w:rsidP="006A2F1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6A2F1B" w:rsidRPr="00426E4B" w14:paraId="452E26F0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E013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2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25C6" w14:textId="08A92EF1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 (7.12-25.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1F3EC" w14:textId="5D7A8FF1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7A27" w14:textId="06F57DFA" w:rsidR="00B87488" w:rsidRPr="006A60CF" w:rsidRDefault="006A2F1B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8</w:t>
            </w:r>
            <w:r w:rsidR="00141AA4" w:rsidRPr="006A60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0-9.40</w:t>
            </w:r>
            <w:r w:rsidR="00141AA4" w:rsidRPr="006A60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E606B4" w14:textId="41F0F9D3" w:rsidR="00B87488" w:rsidRPr="006A60CF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60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0DBF" w14:textId="54ACF55C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2 (2.64-6.1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C81081" w14:textId="0A4D9ED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A2F1B" w:rsidRPr="00426E4B" w14:paraId="38F2B46E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AB9E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3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8B7C" w14:textId="5ED47952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 (8.99-32.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801200" w14:textId="183F345B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70E1" w14:textId="7B366023" w:rsidR="00B87488" w:rsidRPr="006A60CF" w:rsidRDefault="006A2F1B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97</w:t>
            </w:r>
            <w:r w:rsidR="00141AA4" w:rsidRPr="006A60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6-15.6</w:t>
            </w:r>
            <w:r w:rsidR="00141AA4" w:rsidRPr="006A60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DA2A46" w14:textId="4BC83A4F" w:rsidR="00B87488" w:rsidRPr="006A60CF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60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A4A9" w14:textId="5B71CBD4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6 (3.37-7.8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7DAA14" w14:textId="37A569C5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A2F1B" w:rsidRPr="00426E4B" w14:paraId="30521836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C0C4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4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131F" w14:textId="5FD777AA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 (6.20-31.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1A3FA9" w14:textId="6816B170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2776" w14:textId="52A2C27C" w:rsidR="00B87488" w:rsidRPr="006A60CF" w:rsidRDefault="006A2F1B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5</w:t>
            </w:r>
            <w:r w:rsidR="00141AA4" w:rsidRPr="006A60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-44.4</w:t>
            </w:r>
            <w:r w:rsidR="00141AA4" w:rsidRPr="006A60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3BCE62" w14:textId="49A1F91E" w:rsidR="00B87488" w:rsidRPr="006A60CF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60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4A75" w14:textId="65DECF29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 (6.50-17.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5A67F0" w14:textId="2FBE3AE0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A2F1B" w:rsidRPr="00426E4B" w14:paraId="5FC7A588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A808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 year range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21A3" w14:textId="2FE57B31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F51ED1" w14:textId="11B3DC26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FF08" w14:textId="3C114D03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63C9B5" w14:textId="7EC43032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0749" w14:textId="4779F2A3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AA4FE3" w14:textId="2C5E3673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2F1B" w:rsidRPr="00426E4B" w14:paraId="353F53E5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4C18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Prior to 2000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E799" w14:textId="355BAE73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5E98E0" w14:textId="19402EF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7702" w14:textId="4E57AF79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B152F5" w14:textId="14F38FB3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4291" w14:textId="5EDC783A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AE8C0B" w14:textId="4AFD3DBC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6A2F1B" w:rsidRPr="00426E4B" w14:paraId="5A8AFBAA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401F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2000-2005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CD7C" w14:textId="70362804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 (0.26-0.8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F2014A" w14:textId="68AA0FAC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354B" w14:textId="5F281AD1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 (0.59-3.07)</w:t>
            </w:r>
          </w:p>
          <w:p w14:paraId="77916E09" w14:textId="20999BE5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374FC6" w14:textId="3FFE5D1C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262F" w14:textId="1C46C880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0.63-1.7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51CF50" w14:textId="62869B5B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2</w:t>
            </w:r>
          </w:p>
        </w:tc>
      </w:tr>
      <w:tr w:rsidR="006A2F1B" w:rsidRPr="00426E4B" w14:paraId="053638FD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8D2A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2006-2010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4705" w14:textId="6102EF7D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 (0.33-0.9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625E96" w14:textId="48AA6ACC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7D2D" w14:textId="4CCFEC86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 (0.59-2.9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61BA2" w14:textId="5FB1B768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1275" w14:textId="3FD5EBB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 (0.65-1.8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43EF0A" w14:textId="0CC1C57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8</w:t>
            </w:r>
          </w:p>
        </w:tc>
      </w:tr>
      <w:tr w:rsidR="006A2F1B" w:rsidRPr="00426E4B" w14:paraId="6C4DBCC2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FA09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2011-2015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E09E" w14:textId="00C25B14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 (0.41-1.2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DF3D3" w14:textId="3B2CBBB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CB1B" w14:textId="3E2B720B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0.56-2.8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1FA267" w14:textId="23C2E544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09DC" w14:textId="06E2304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52-1.4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D4F87E" w14:textId="2E63E891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3</w:t>
            </w:r>
          </w:p>
        </w:tc>
      </w:tr>
      <w:tr w:rsidR="006A2F1B" w:rsidRPr="00426E4B" w14:paraId="06EB8CF7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4726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2016-2020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7390" w14:textId="49DDE069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0.43-1.2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357C5" w14:textId="5FF6FEE6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EF17" w14:textId="219DA6D5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38-2.0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432CFC" w14:textId="3815F4B9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7B0A" w14:textId="3D5A31A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 (0.38-1.1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7A1104" w14:textId="482FA258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6</w:t>
            </w:r>
          </w:p>
        </w:tc>
      </w:tr>
      <w:tr w:rsidR="006A2F1B" w:rsidRPr="00426E4B" w14:paraId="58ED43C0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9049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0EF9" w14:textId="6673D92A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A20C0" w14:textId="055F203D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4BBB" w14:textId="2D6480EE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210093" w14:textId="03B2E9DB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F7B8" w14:textId="01C21D4D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6F3266" w14:textId="0EEAC2EE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2F1B" w:rsidRPr="00426E4B" w14:paraId="0DBAC344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0EA5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CM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8704" w14:textId="5F44E187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36B57" w14:textId="708CEA4E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95A4" w14:textId="6905B29C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6E6E6C" w14:textId="1AA209AE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1344" w14:textId="555A071D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E2FAC2" w14:textId="79CFD87F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6A2F1B" w:rsidRPr="00426E4B" w14:paraId="209E0875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B290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</w:t>
            </w:r>
            <w:proofErr w:type="spellStart"/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ral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1440" w14:textId="35B16EBB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 (1.04-1.6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F1E892" w14:textId="72F1D9AB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CC2E" w14:textId="433857E0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 (1.59-2.8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6CE1D2" w14:textId="639015A6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0F5A" w14:textId="299B6303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 (1.18-1.8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F9D646" w14:textId="49323E89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A2F1B" w:rsidRPr="00426E4B" w14:paraId="4D57DD64" w14:textId="77777777" w:rsidTr="004711AB">
        <w:trPr>
          <w:trHeight w:val="15"/>
        </w:trPr>
        <w:tc>
          <w:tcPr>
            <w:tcW w:w="193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B73FDA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</w:t>
            </w:r>
            <w:proofErr w:type="spellStart"/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sal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1975BF" w14:textId="2795DC72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 (0.54-1.31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6FB47" w14:textId="3B36D09D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A292EF" w14:textId="40EDF0A6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 (0.78-2.4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BA0E2" w14:textId="0335F370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87D193" w14:textId="47C8CF14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61-1.41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7FB537" w14:textId="7DBCFF5E" w:rsidR="00B87488" w:rsidRPr="00426E4B" w:rsidRDefault="00B87488" w:rsidP="006A60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2</w:t>
            </w:r>
          </w:p>
        </w:tc>
      </w:tr>
      <w:tr w:rsidR="00B87488" w:rsidRPr="00426E4B" w14:paraId="6C03D8B6" w14:textId="77777777" w:rsidTr="004711AB">
        <w:trPr>
          <w:trHeight w:val="15"/>
        </w:trPr>
        <w:tc>
          <w:tcPr>
            <w:tcW w:w="9481" w:type="dxa"/>
            <w:gridSpan w:val="7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D51A13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ludes</w:t>
            </w:r>
            <w:proofErr w:type="spellEnd"/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American Indian or Alaska Native, Asian, Black, Native Hawaiian or Pacific Islander, and Other due to low sample sizes. </w:t>
            </w:r>
          </w:p>
          <w:p w14:paraId="10560F17" w14:textId="77777777" w:rsidR="00B87488" w:rsidRPr="00426E4B" w:rsidRDefault="00B87488" w:rsidP="006A60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26E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26E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ral</w:t>
            </w:r>
            <w:proofErr w:type="spellEnd"/>
            <w:r w:rsidRPr="00426E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cludes melanomas on palmar, plantar, and subungual locations</w:t>
            </w:r>
          </w:p>
          <w:p w14:paraId="508DA412" w14:textId="77777777" w:rsidR="00B87488" w:rsidRDefault="00B87488" w:rsidP="006A60C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26E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426E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rsal</w:t>
            </w:r>
            <w:proofErr w:type="spellEnd"/>
            <w:r w:rsidRPr="00426E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cludes melanomas on non-subungual dorsal surfaces of the hands and feet</w:t>
            </w:r>
          </w:p>
          <w:p w14:paraId="0BD22211" w14:textId="08763B39" w:rsidR="00F46745" w:rsidRPr="00426E4B" w:rsidRDefault="00F46745" w:rsidP="00F46745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 </w:t>
            </w:r>
            <w:r w:rsidRPr="000B45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s used as the reference group for MSS due to the limited number of patients who initially had stage 0 disease and experienced melanoma-related mortality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4DC21A6" w14:textId="77777777" w:rsidR="00B87488" w:rsidRPr="00426E4B" w:rsidRDefault="00B87488" w:rsidP="006A60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6E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FS=Recurrence-free survival, MSS=Melanoma-specific survival; OS=Overall Survival; HR=Hazard Ratio; CI=95% Confidence Interval; CCI=Charlson Comorbidity Index; CM=Cutaneous melanoma on non-distal extremity </w:t>
            </w:r>
          </w:p>
        </w:tc>
      </w:tr>
    </w:tbl>
    <w:p w14:paraId="57F962F1" w14:textId="5DA61996" w:rsidR="006F53CD" w:rsidRPr="006F53CD" w:rsidRDefault="006F53CD" w:rsidP="3D9FCC41">
      <w:pPr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34214770" w14:textId="77777777" w:rsidR="006F53CD" w:rsidRPr="006F53CD" w:rsidRDefault="006F53CD" w:rsidP="006F53CD">
      <w:pPr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7BBE66A1" w14:textId="77777777" w:rsidR="006F53CD" w:rsidRPr="006F53CD" w:rsidRDefault="006F53CD" w:rsidP="006F53CD">
      <w:pPr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7FDC120B" w14:textId="77777777" w:rsidR="006F53CD" w:rsidRPr="00076864" w:rsidRDefault="006F53CD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07686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5274319D" w14:textId="5029325F" w:rsidR="006F53CD" w:rsidRPr="006F53CD" w:rsidRDefault="006F53CD" w:rsidP="00F5255D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F53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eTable</w:t>
      </w:r>
      <w:proofErr w:type="spellEnd"/>
      <w:r w:rsidRPr="006F53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IV. 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Multivariable Cox proportional hazard regressions for 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>recurrence-free survival (RFS)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 xml:space="preserve"> melanoma-specific survival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>MSS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, and 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>overall survival (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>OS</w:t>
      </w:r>
      <w:r w:rsidR="003A3E77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="003A3E77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for histologic classification</w:t>
      </w:r>
      <w:r w:rsidR="00754674" w:rsidRPr="00076864">
        <w:rPr>
          <w:rFonts w:ascii="Times New Roman" w:eastAsia="Times New Roman" w:hAnsi="Times New Roman" w:cs="Times New Roman"/>
          <w:kern w:val="0"/>
          <w14:ligatures w14:val="none"/>
        </w:rPr>
        <w:t xml:space="preserve"> of melanoma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. </w:t>
      </w:r>
    </w:p>
    <w:tbl>
      <w:tblPr>
        <w:tblW w:w="9450" w:type="dxa"/>
        <w:tblInd w:w="-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3"/>
        <w:gridCol w:w="1351"/>
        <w:gridCol w:w="898"/>
        <w:gridCol w:w="1952"/>
        <w:gridCol w:w="966"/>
        <w:gridCol w:w="1472"/>
        <w:gridCol w:w="868"/>
      </w:tblGrid>
      <w:tr w:rsidR="006F53CD" w:rsidRPr="006F53CD" w14:paraId="504CF0A9" w14:textId="77777777" w:rsidTr="00F72887">
        <w:trPr>
          <w:trHeight w:val="17"/>
        </w:trPr>
        <w:tc>
          <w:tcPr>
            <w:tcW w:w="19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650D52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  </w:t>
            </w:r>
          </w:p>
        </w:tc>
        <w:tc>
          <w:tcPr>
            <w:tcW w:w="2249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4BCCA1F" w14:textId="77777777" w:rsidR="006F53CD" w:rsidRPr="006F53CD" w:rsidRDefault="006F53CD" w:rsidP="006F53C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FS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18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9A2DE1A" w14:textId="77777777" w:rsidR="006F53CD" w:rsidRPr="006F53CD" w:rsidRDefault="006F53CD" w:rsidP="006F53C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SS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82F7949" w14:textId="77777777" w:rsidR="006F53CD" w:rsidRPr="006F53CD" w:rsidRDefault="006F53CD" w:rsidP="006F53C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5255D" w:rsidRPr="006F53CD" w14:paraId="4497112E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B96913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 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00C40A" w14:textId="77777777" w:rsidR="006F53CD" w:rsidRPr="006F53CD" w:rsidRDefault="006F53CD" w:rsidP="006F53C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(CI)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6D67B5" w14:textId="77777777" w:rsidR="006F53CD" w:rsidRPr="006F53CD" w:rsidRDefault="006F53CD" w:rsidP="006F53C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306DCF" w14:textId="77777777" w:rsidR="006F53CD" w:rsidRPr="006F53CD" w:rsidRDefault="006F53CD" w:rsidP="006F53C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(CI)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17CFC" w14:textId="77777777" w:rsidR="006F53CD" w:rsidRPr="006F53CD" w:rsidRDefault="006F53CD" w:rsidP="006F53C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54A0C5" w14:textId="77777777" w:rsidR="006F53CD" w:rsidRPr="006F53CD" w:rsidRDefault="006F53CD" w:rsidP="006F53C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(CI)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A87B82" w14:textId="77777777" w:rsidR="006F53CD" w:rsidRPr="006F53CD" w:rsidRDefault="006F53CD" w:rsidP="006F53C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5255D" w:rsidRPr="006F53CD" w14:paraId="237D991B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7ADB36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diagnosis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AE16" w14:textId="100D8065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1.01-1.0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7B6B6B" w14:textId="71036DB1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B13B" w14:textId="2B9418B0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1.0</w:t>
            </w:r>
            <w:r w:rsidR="00314D15"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9FD13D" w14:textId="6B83D54D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02D3" w14:textId="3B9AE21C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1.04-1.0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8478C" w14:textId="3FE11EAB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5255D" w:rsidRPr="006F53CD" w14:paraId="11173DCC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677315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B10A" w14:textId="3A625F70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2A042" w14:textId="6AF412F1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AC5C" w14:textId="30879DCA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7341F5" w14:textId="5DBD19FC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0323" w14:textId="3A9ABCF4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312DB" w14:textId="5D4F9F66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255D" w:rsidRPr="006F53CD" w14:paraId="603929B1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AA643F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Male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9402" w14:textId="52A30630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3F09BC" w14:textId="53313C1F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58A0" w14:textId="22DC658D" w:rsidR="006F53CD" w:rsidRPr="00F5255D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52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5B81D" w14:textId="7C30A876" w:rsidR="006F53CD" w:rsidRPr="00F5255D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52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D6AC" w14:textId="71BBB9B0" w:rsidR="006F53CD" w:rsidRPr="00F5255D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52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5C6FC8" w14:textId="49CF9AAF" w:rsidR="006F53CD" w:rsidRPr="00F5255D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525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F5255D" w:rsidRPr="006F53CD" w14:paraId="59AD5FF0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14392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Female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EA78" w14:textId="3C6E0E41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344A17"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0.63-0.9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F4BA6F" w14:textId="6525B5EB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210B" w14:textId="72C0DE32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 (0.69-1.1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7D9269" w14:textId="6C191E98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CA3F" w14:textId="1AB7A5C8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(0.70-1.0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698F5A" w14:textId="125FA72D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</w:tr>
      <w:tr w:rsidR="00F5255D" w:rsidRPr="006F53CD" w14:paraId="26330123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4657C5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1BC1" w14:textId="7A9D21B1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 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0F5FE7" w14:textId="792273EA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 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01E1" w14:textId="39C5D883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57C9DC" w14:textId="760FE0D8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F4CE" w14:textId="5A31B4B4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774A8" w14:textId="3FEE4F5B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255D" w:rsidRPr="006F53CD" w14:paraId="7B501387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BF66B9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White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73DE" w14:textId="34673A77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6DC904" w14:textId="773AA9FD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6F3B" w14:textId="2098490C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48ED93" w14:textId="0D3707B0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CA4A" w14:textId="132E9281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3340F6" w14:textId="7CB70EBD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F5255D" w:rsidRPr="006F53CD" w14:paraId="49824456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A0D0A" w14:textId="7B598FCA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Non-</w:t>
            </w:r>
            <w:proofErr w:type="spellStart"/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  <w:r w:rsidRPr="4127C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2127" w14:textId="15BD6B7D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 (0.75-2.2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3BE448" w14:textId="1ED1536F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7573" w14:textId="5F7A8591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46-2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F387B5" w14:textId="7A62E703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F6CF" w14:textId="3F45480A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59-1.7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6E24B1" w14:textId="5FE97B53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</w:tr>
      <w:tr w:rsidR="00F5255D" w:rsidRPr="006F53CD" w14:paraId="40137C0D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846D43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Unknown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6AE5" w14:textId="1B2D1B3C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 (0.35-2.1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1BEF0" w14:textId="2C7A9ED8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DEAC" w14:textId="772C9A55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22-3.8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092C06" w14:textId="0529B53B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BD38" w14:textId="2C1A3FC6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 (0.18-1.8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9DB6B" w14:textId="060D5045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2</w:t>
            </w:r>
          </w:p>
        </w:tc>
      </w:tr>
      <w:tr w:rsidR="00F5255D" w:rsidRPr="006F53CD" w14:paraId="569397DB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8AD2F1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I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47AF" w14:textId="47CD2987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4-1.0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89E023" w14:textId="24BEFE4E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7734" w14:textId="4E2EBD25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 (1.07-1.2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B1F395" w14:textId="721B00DE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9856" w14:textId="10FD28FB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1.08-1.2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2E2CD" w14:textId="5B19E10D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5255D" w:rsidRPr="006F53CD" w14:paraId="170C93EF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358E0A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Category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FB89" w14:textId="0ADB8E96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3C91CF" w14:textId="23F9C252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8046" w14:textId="3FA0959C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EFE19C" w14:textId="0E986900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F1E5" w14:textId="0800EAFD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297F5" w14:textId="2643920D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255D" w:rsidRPr="006F53CD" w14:paraId="665B7EFF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93E9F3" w14:textId="77777777" w:rsidR="006F53CD" w:rsidRPr="006F53CD" w:rsidRDefault="006F53CD" w:rsidP="006F53C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0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FCF9" w14:textId="0946C1A9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2FB34C" w14:textId="7A802810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5874" w14:textId="5C8DB4ED" w:rsidR="006F53CD" w:rsidRPr="00AA1EAB" w:rsidRDefault="00AA1EAB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1E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NA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943EEB" w14:textId="2AEB1041" w:rsidR="006F53CD" w:rsidRPr="00AA1EAB" w:rsidRDefault="00AA1EAB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1E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A30C" w14:textId="1432B250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1EFDA" w14:textId="77EF6D6B" w:rsidR="006F53CD" w:rsidRPr="00323CA0" w:rsidRDefault="006F53CD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A1EAB" w:rsidRPr="006F53CD" w14:paraId="6049053F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23DFC4" w14:textId="77777777" w:rsidR="00AA1EAB" w:rsidRPr="006F53CD" w:rsidRDefault="00AA1EAB" w:rsidP="00AA1EA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1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47F4" w14:textId="37459137" w:rsidR="00AA1EAB" w:rsidRPr="00323CA0" w:rsidRDefault="00AA1EAB" w:rsidP="00AA1EA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8 (1.39-5.5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14F1B" w14:textId="02E0C1AD" w:rsidR="00AA1EAB" w:rsidRPr="00323CA0" w:rsidRDefault="00AA1EAB" w:rsidP="00AA1EA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9533" w14:textId="16DB57F2" w:rsidR="00AA1EAB" w:rsidRPr="00AA1EAB" w:rsidRDefault="00AA1EAB" w:rsidP="00AA1EA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vertAlign w:val="superscript"/>
                <w14:ligatures w14:val="none"/>
              </w:rPr>
            </w:pPr>
            <w:proofErr w:type="spellStart"/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0CAFEC" w14:textId="609BD1C3" w:rsidR="00AA1EAB" w:rsidRPr="00AA1EAB" w:rsidRDefault="00AA1EAB" w:rsidP="00AA1EA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vertAlign w:val="superscript"/>
                <w14:ligatures w14:val="none"/>
              </w:rPr>
            </w:pPr>
            <w:proofErr w:type="spellStart"/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EE3E" w14:textId="64BEC059" w:rsidR="00AA1EAB" w:rsidRPr="00323CA0" w:rsidRDefault="00AA1EAB" w:rsidP="00AA1EA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 (1.14-2.8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17D84" w14:textId="04E61230" w:rsidR="00AA1EAB" w:rsidRPr="00323CA0" w:rsidRDefault="00AA1EAB" w:rsidP="00AA1EA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323CA0" w:rsidRPr="006F53CD" w14:paraId="17B73CC9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5B28FC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2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495B" w14:textId="095470F1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 (5.92-22.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4ADAA3" w14:textId="077D7531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269FE" w14:textId="085F03D0" w:rsidR="00323CA0" w:rsidRPr="00323CA0" w:rsidRDefault="00AA1EAB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3 (3.58-9.1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992824" w14:textId="2099CE95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A60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B216" w14:textId="3764ABA5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6 (2.65-6.5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ADDAFF" w14:textId="2C19B8C7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23CA0" w:rsidRPr="006F53CD" w14:paraId="5654AE10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A39DD2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3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60F8" w14:textId="011D799F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 (7.68-29.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9708A7" w14:textId="3038AB29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39A34" w14:textId="35F70B88" w:rsidR="00323CA0" w:rsidRPr="00323CA0" w:rsidRDefault="00AA1EAB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1</w:t>
            </w:r>
            <w:r w:rsidR="00323CA0"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2-15.4</w:t>
            </w:r>
            <w:r w:rsidR="00323CA0"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AF84D2" w14:textId="06A87C78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A60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5FFB" w14:textId="0783E960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9 (3.40-8.5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9E50A" w14:textId="6A9CAA91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23CA0" w:rsidRPr="006F53CD" w14:paraId="0D7B547E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67834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4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14F1" w14:textId="17485A57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 (5.8-31.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564846" w14:textId="4DBE7107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FA6C1" w14:textId="46C20F7E" w:rsidR="00323CA0" w:rsidRPr="00323CA0" w:rsidRDefault="00AA1EAB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0</w:t>
            </w:r>
            <w:r w:rsidR="00323CA0"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-48.6</w:t>
            </w:r>
            <w:r w:rsidR="00323CA0"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D2796" w14:textId="2546903D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A60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676F" w14:textId="752E0684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 (7.26-20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0BACE" w14:textId="01BCF449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23CA0" w:rsidRPr="006F53CD" w14:paraId="56E6221C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652F94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 year range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1761" w14:textId="48F45170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90E38B" w14:textId="5FE50304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165A" w14:textId="6FB18C50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443FC8" w14:textId="0960CD6E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A144" w14:textId="61B5ABE2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A7DB9" w14:textId="118FDC6A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23CA0" w:rsidRPr="006F53CD" w14:paraId="511FA7A7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B76868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Prior to 2000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4E9F" w14:textId="570783C8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2E18BA" w14:textId="56576F1D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9838" w14:textId="734E951B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1797E7" w14:textId="28BB2A64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409F" w14:textId="2F56024A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5B0D72" w14:textId="11A2A10F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323CA0" w:rsidRPr="006F53CD" w14:paraId="439C3EEC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F9852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2000-2005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55C9" w14:textId="27097D90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 (0.25-0.7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ECB3F" w14:textId="3222D13C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17D0" w14:textId="7CC1AF0E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47-2.4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365DEE" w14:textId="2D659822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455C" w14:textId="2D8A2758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 (0.55-1.5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77A25A" w14:textId="28143064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0</w:t>
            </w:r>
          </w:p>
        </w:tc>
      </w:tr>
      <w:tr w:rsidR="00323CA0" w:rsidRPr="006F53CD" w14:paraId="0206E521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6B0AF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2006-2010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1851" w14:textId="29912281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 (0.32-0.9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92C71A" w14:textId="3FE56EDA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E498" w14:textId="5FDA7FAE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0.48-2.4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0A853F" w14:textId="5C6111EC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8D31" w14:textId="12F9712A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58-1.6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835956" w14:textId="0677175A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9</w:t>
            </w:r>
          </w:p>
        </w:tc>
      </w:tr>
      <w:tr w:rsidR="00323CA0" w:rsidRPr="006F53CD" w14:paraId="38F38136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90CEE5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2011-2015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11F8" w14:textId="21C788ED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 (0.41-1.1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41B5B" w14:textId="7EDCAC88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37BE" w14:textId="72D3E5B3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0.46-2.3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394B05" w14:textId="461FED74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ADDF" w14:textId="51E5447F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48-1.3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BE208D" w14:textId="63818F4E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6</w:t>
            </w:r>
          </w:p>
        </w:tc>
      </w:tr>
      <w:tr w:rsidR="00323CA0" w:rsidRPr="006F53CD" w14:paraId="4D73193C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0D319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2016-2020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6828" w14:textId="7C639500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(0.45-1.3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BACF5" w14:textId="13580FE6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1876" w14:textId="34669770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(0.33-1.8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21818" w14:textId="5ECC75F5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3786" w14:textId="64D622C6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 (0.36-1.0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A5CB40" w14:textId="0600FFEB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:rsidR="00323CA0" w:rsidRPr="006F53CD" w14:paraId="4E60A2A0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BFB79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tologic subtype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2148" w14:textId="6F6682C1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89635" w14:textId="4AB322A5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3AEF" w14:textId="5544E96F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1CA7D5" w14:textId="4FBC2AD4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7B61" w14:textId="00C3E940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0D32C0" w14:textId="76D7F4BE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23CA0" w:rsidRPr="006F53CD" w14:paraId="0D33706E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4BBAC6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SSM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384A" w14:textId="55D51B94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013A31" w14:textId="6B8FDA0D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0BF8" w14:textId="08AD0409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31FC57" w14:textId="7080828A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67E1" w14:textId="0D1CEDF5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5FE726" w14:textId="29E19337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323CA0" w:rsidRPr="006F53CD" w14:paraId="7BC2190C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6CD45A" w14:textId="77777777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ALM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3080" w14:textId="4DD97C32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 (1.09-1.9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2073FE" w14:textId="2B7E747D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BAC8" w14:textId="2D47AF96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 (1.28-2.7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204685" w14:textId="3227CE9B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6189" w14:textId="3C2DE43B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 (1.02-1.7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30C353" w14:textId="47996FB1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</w:tr>
      <w:tr w:rsidR="00323CA0" w:rsidRPr="006F53CD" w14:paraId="32D18D78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47CFA7" w14:textId="2A32022E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Melano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S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21E5" w14:textId="645EC558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 (0.81-1.5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F1B12" w14:textId="22C5BE53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42F3" w14:textId="17234B93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62-1.4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B5411" w14:textId="4016FC93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10AE" w14:textId="4CE479C1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 (0.61-1.1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8DAA79" w14:textId="741FBF98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7</w:t>
            </w:r>
          </w:p>
        </w:tc>
      </w:tr>
      <w:tr w:rsidR="00323CA0" w:rsidRPr="006F53CD" w14:paraId="7A35E983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2D0033" w14:textId="206D7DCA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6E12" w14:textId="01062C4C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 (1.23-2.1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479F2" w14:textId="64DE1FAC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3380" w14:textId="3871EEF0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 (0.87-1.8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2F6F46" w14:textId="05E8503F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85A1" w14:textId="3C5B394F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74-1.3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2F49FA" w14:textId="12B25CED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</w:tr>
      <w:tr w:rsidR="00323CA0" w:rsidRPr="006F53CD" w14:paraId="1E4D13BF" w14:textId="77777777" w:rsidTr="00F72887">
        <w:trPr>
          <w:trHeight w:val="17"/>
        </w:trPr>
        <w:tc>
          <w:tcPr>
            <w:tcW w:w="19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C43CD" w14:textId="5B8A63DE" w:rsidR="00323CA0" w:rsidRPr="006F53CD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</w:t>
            </w:r>
            <w:proofErr w:type="spellStart"/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r w:rsidRPr="006F53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D1B0AA" w14:textId="5FA39FAD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53-1.73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35582" w14:textId="233196CD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A422CF" w14:textId="4072FFFA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0.48-2.74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D83D16" w14:textId="16D2FAEE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AC3F52" w14:textId="36F13F86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0.87-1.88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060DD2" w14:textId="601EC0F5" w:rsidR="00323CA0" w:rsidRPr="00323CA0" w:rsidRDefault="00323CA0" w:rsidP="00323CA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1</w:t>
            </w:r>
          </w:p>
        </w:tc>
      </w:tr>
      <w:tr w:rsidR="00323CA0" w:rsidRPr="006F53CD" w14:paraId="7DCA3835" w14:textId="77777777" w:rsidTr="006A03AA">
        <w:trPr>
          <w:trHeight w:val="17"/>
        </w:trPr>
        <w:tc>
          <w:tcPr>
            <w:tcW w:w="9450" w:type="dxa"/>
            <w:gridSpan w:val="7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369054" w14:textId="117BF44F" w:rsidR="00323CA0" w:rsidRPr="00FC4194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4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C4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ludes</w:t>
            </w:r>
            <w:proofErr w:type="spellEnd"/>
            <w:r w:rsidRPr="00FC4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American Indian or Alaska Native, Asian, Black, Native Hawaiian or Pacific Islander, and Other due to low sample sizes. </w:t>
            </w:r>
          </w:p>
          <w:p w14:paraId="7D9942F7" w14:textId="2FC88B2E" w:rsidR="00323CA0" w:rsidRDefault="00AA1EAB" w:rsidP="00323CA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="00323CA0" w:rsidRPr="00FC4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ludes</w:t>
            </w:r>
            <w:proofErr w:type="spellEnd"/>
            <w:r w:rsidR="00323CA0" w:rsidRPr="00FC4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oth lentigo maligna and lentigo maligna melanoma due to low sample sizes.</w:t>
            </w:r>
          </w:p>
          <w:p w14:paraId="25B8F15D" w14:textId="50B8150A" w:rsidR="00AA1EAB" w:rsidRPr="00FC4194" w:rsidRDefault="00AA1EAB" w:rsidP="00323CA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 </w:t>
            </w:r>
            <w:r w:rsidR="000B45E9" w:rsidRPr="000B45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s used as the reference group for MSS due to the limited number of patients who initially had stage 0 disease and experienced melanoma-related mortality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DFB53CB" w14:textId="55BD8F11" w:rsidR="00323CA0" w:rsidRPr="00FC4194" w:rsidRDefault="00323CA0" w:rsidP="00323CA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1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FS=Recurrence-free survival, MSS=Melanoma-specific survival; OS=Overal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FC41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vival; HR=Hazar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  <w:r w:rsidRPr="00FC41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io; CI=95% Confid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FC41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terval; CCI=Charlson Comorbidity Index; SSM=Superfici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FC41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ad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FC41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anoma; ALM=Acr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FC41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tigino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FC41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anoma; NOS=Not otherwise specified; NM=Nodul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FC41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anoma </w:t>
            </w:r>
          </w:p>
        </w:tc>
      </w:tr>
    </w:tbl>
    <w:p w14:paraId="51DB4290" w14:textId="77777777" w:rsidR="006F53CD" w:rsidRPr="006F53CD" w:rsidRDefault="006F53CD" w:rsidP="006F53CD">
      <w:pPr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58617CFC" w14:textId="1F6A4C3E" w:rsidR="00A95F20" w:rsidRPr="00076864" w:rsidRDefault="00A95F20">
      <w:pPr>
        <w:rPr>
          <w:rFonts w:ascii="Times New Roman" w:hAnsi="Times New Roman" w:cs="Times New Roman"/>
        </w:rPr>
      </w:pPr>
    </w:p>
    <w:p w14:paraId="3F68DBAB" w14:textId="0C3EDF3F" w:rsidR="0047793F" w:rsidRPr="00076864" w:rsidRDefault="0047793F" w:rsidP="0047793F">
      <w:pPr>
        <w:spacing w:line="480" w:lineRule="auto"/>
        <w:rPr>
          <w:rFonts w:ascii="Times New Roman" w:hAnsi="Times New Roman" w:cs="Times New Roman"/>
        </w:rPr>
      </w:pPr>
    </w:p>
    <w:p w14:paraId="015ACBCE" w14:textId="77777777" w:rsidR="0047793F" w:rsidRPr="00076864" w:rsidRDefault="0047793F" w:rsidP="0047793F">
      <w:pPr>
        <w:spacing w:line="480" w:lineRule="auto"/>
        <w:rPr>
          <w:rFonts w:ascii="Times New Roman" w:hAnsi="Times New Roman" w:cs="Times New Roman"/>
        </w:rPr>
      </w:pPr>
    </w:p>
    <w:p w14:paraId="14A7CDFE" w14:textId="77777777" w:rsidR="0047793F" w:rsidRPr="00076864" w:rsidRDefault="0047793F">
      <w:pPr>
        <w:rPr>
          <w:rFonts w:ascii="Times New Roman" w:hAnsi="Times New Roman" w:cs="Times New Roman"/>
          <w:b/>
          <w:bCs/>
        </w:rPr>
      </w:pPr>
      <w:r w:rsidRPr="00076864">
        <w:rPr>
          <w:rFonts w:ascii="Times New Roman" w:hAnsi="Times New Roman" w:cs="Times New Roman"/>
          <w:b/>
          <w:bCs/>
        </w:rPr>
        <w:br w:type="page"/>
      </w:r>
    </w:p>
    <w:p w14:paraId="7AD25293" w14:textId="3B31CBBE" w:rsidR="00920161" w:rsidRPr="00F3089C" w:rsidRDefault="3D9FCC41" w:rsidP="00F3089C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3D9FCC41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3D9FCC41">
        <w:rPr>
          <w:rFonts w:ascii="Times New Roman" w:hAnsi="Times New Roman" w:cs="Times New Roman"/>
          <w:b/>
          <w:bCs/>
        </w:rPr>
        <w:t xml:space="preserve"> 1</w:t>
      </w:r>
      <w:r w:rsidRPr="3D9FCC41">
        <w:rPr>
          <w:rFonts w:ascii="Times New Roman" w:hAnsi="Times New Roman" w:cs="Times New Roman"/>
        </w:rPr>
        <w:t xml:space="preserve">. </w:t>
      </w:r>
      <w:r w:rsidR="0012147E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Kaplan-Meier curves for </w:t>
      </w:r>
      <w:r w:rsidR="0012147E">
        <w:rPr>
          <w:rFonts w:ascii="Times New Roman" w:eastAsia="Times New Roman" w:hAnsi="Times New Roman" w:cs="Times New Roman"/>
          <w:kern w:val="0"/>
          <w14:ligatures w14:val="none"/>
        </w:rPr>
        <w:t>melanoma-specific survival (MSS)</w:t>
      </w:r>
      <w:r w:rsidR="0012147E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by </w:t>
      </w:r>
      <w:r w:rsidR="0012147E">
        <w:rPr>
          <w:rFonts w:ascii="Times New Roman" w:eastAsia="Times New Roman" w:hAnsi="Times New Roman" w:cs="Times New Roman"/>
          <w:kern w:val="0"/>
          <w14:ligatures w14:val="none"/>
        </w:rPr>
        <w:t xml:space="preserve">(a) </w:t>
      </w:r>
      <w:r w:rsidR="0012147E"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location of melanoma and </w:t>
      </w:r>
      <w:r w:rsidR="0012147E">
        <w:rPr>
          <w:rFonts w:ascii="Times New Roman" w:eastAsia="Times New Roman" w:hAnsi="Times New Roman" w:cs="Times New Roman"/>
          <w:kern w:val="0"/>
          <w14:ligatures w14:val="none"/>
        </w:rPr>
        <w:t xml:space="preserve">(b) </w:t>
      </w:r>
      <w:r w:rsidR="0012147E" w:rsidRPr="006F53CD">
        <w:rPr>
          <w:rFonts w:ascii="Times New Roman" w:eastAsia="Times New Roman" w:hAnsi="Times New Roman" w:cs="Times New Roman"/>
          <w:kern w:val="0"/>
          <w14:ligatures w14:val="none"/>
        </w:rPr>
        <w:t>histologic classification of melanoma.</w:t>
      </w:r>
      <w:r w:rsidR="0012147E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12147E" w:rsidRPr="00364090">
        <w:rPr>
          <w:rFonts w:ascii="Times New Roman" w:eastAsia="Times New Roman" w:hAnsi="Times New Roman" w:cs="Times New Roman"/>
        </w:rPr>
        <w:t xml:space="preserve">Acral </w:t>
      </w:r>
      <w:r w:rsidR="0012147E">
        <w:rPr>
          <w:rFonts w:ascii="Times New Roman" w:eastAsia="Times New Roman" w:hAnsi="Times New Roman" w:cs="Times New Roman"/>
        </w:rPr>
        <w:t xml:space="preserve">location </w:t>
      </w:r>
      <w:r w:rsidR="0012147E" w:rsidRPr="00364090">
        <w:rPr>
          <w:rFonts w:ascii="Times New Roman" w:eastAsia="Times New Roman" w:hAnsi="Times New Roman" w:cs="Times New Roman"/>
        </w:rPr>
        <w:t xml:space="preserve">includes melanomas on palmar, plantar, and subungual </w:t>
      </w:r>
      <w:r w:rsidR="0012147E">
        <w:rPr>
          <w:rFonts w:ascii="Times New Roman" w:eastAsia="Times New Roman" w:hAnsi="Times New Roman" w:cs="Times New Roman"/>
        </w:rPr>
        <w:t xml:space="preserve">surfaces. </w:t>
      </w:r>
      <w:r w:rsidR="0012147E" w:rsidRPr="00364090">
        <w:rPr>
          <w:rFonts w:ascii="Times New Roman" w:eastAsia="Times New Roman" w:hAnsi="Times New Roman" w:cs="Times New Roman"/>
        </w:rPr>
        <w:t xml:space="preserve">Dorsal </w:t>
      </w:r>
      <w:r w:rsidR="0012147E">
        <w:rPr>
          <w:rFonts w:ascii="Times New Roman" w:eastAsia="Times New Roman" w:hAnsi="Times New Roman" w:cs="Times New Roman"/>
        </w:rPr>
        <w:t xml:space="preserve">location </w:t>
      </w:r>
      <w:r w:rsidR="0012147E" w:rsidRPr="00364090">
        <w:rPr>
          <w:rFonts w:ascii="Times New Roman" w:eastAsia="Times New Roman" w:hAnsi="Times New Roman" w:cs="Times New Roman"/>
        </w:rPr>
        <w:t>includes melanomas on non-subungual dorsal surfaces of the hands and feet</w:t>
      </w:r>
      <w:r w:rsidR="0012147E">
        <w:rPr>
          <w:rFonts w:ascii="Times New Roman" w:eastAsia="Times New Roman" w:hAnsi="Times New Roman" w:cs="Times New Roman"/>
        </w:rPr>
        <w:t>. Cutaneous location refers to cutaneous melanomas on non-distal extremities. “Other” histology includes lentigo maligna and lentigo maligna melanoma due to low sample sizes. Acronyms: ALM=Acral lentiginous melanoma; NOS=Not otherwise specified; NM=Nodular melanoma; SSM=Superficial spreading melanoma</w:t>
      </w:r>
      <w:r w:rsidR="00F3089C">
        <w:rPr>
          <w:rFonts w:ascii="Times New Roman" w:eastAsia="Times New Roman" w:hAnsi="Times New Roman" w:cs="Times New Roman"/>
        </w:rPr>
        <w:t>.</w:t>
      </w:r>
      <w:r w:rsidR="00F3089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F973364" wp14:editId="0310DADA">
            <wp:extent cx="5943600" cy="3568065"/>
            <wp:effectExtent l="0" t="0" r="0" b="635"/>
            <wp:docPr id="1859593490" name="Picture 5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593490" name="Picture 5" descr="A comparison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3A6BB" w14:textId="77777777" w:rsidR="00F3089C" w:rsidRDefault="00F3089C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1B448FC3" w14:textId="592EFC50" w:rsidR="006E4B71" w:rsidRPr="00F3089C" w:rsidRDefault="0012147E" w:rsidP="00F3089C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A689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eFigure</w:t>
      </w:r>
      <w:proofErr w:type="spellEnd"/>
      <w:r w:rsidRPr="006A689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2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. Kaplan-Meier curves for </w:t>
      </w:r>
      <w:r>
        <w:rPr>
          <w:rFonts w:ascii="Times New Roman" w:eastAsia="Times New Roman" w:hAnsi="Times New Roman" w:cs="Times New Roman"/>
          <w:kern w:val="0"/>
          <w14:ligatures w14:val="none"/>
        </w:rPr>
        <w:t>overall survival (OS)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 by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(a) 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 xml:space="preserve">location of melanoma and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(b) 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histologic classification of melanoma. </w:t>
      </w:r>
      <w:r w:rsidRPr="00364090">
        <w:rPr>
          <w:rFonts w:ascii="Times New Roman" w:eastAsia="Times New Roman" w:hAnsi="Times New Roman" w:cs="Times New Roman"/>
        </w:rPr>
        <w:t xml:space="preserve">Acral </w:t>
      </w:r>
      <w:r>
        <w:rPr>
          <w:rFonts w:ascii="Times New Roman" w:eastAsia="Times New Roman" w:hAnsi="Times New Roman" w:cs="Times New Roman"/>
        </w:rPr>
        <w:t xml:space="preserve">location </w:t>
      </w:r>
      <w:r w:rsidRPr="00364090">
        <w:rPr>
          <w:rFonts w:ascii="Times New Roman" w:eastAsia="Times New Roman" w:hAnsi="Times New Roman" w:cs="Times New Roman"/>
        </w:rPr>
        <w:t xml:space="preserve">includes melanomas on palmar, plantar, and subungual </w:t>
      </w:r>
      <w:r>
        <w:rPr>
          <w:rFonts w:ascii="Times New Roman" w:eastAsia="Times New Roman" w:hAnsi="Times New Roman" w:cs="Times New Roman"/>
        </w:rPr>
        <w:t xml:space="preserve">surfaces. </w:t>
      </w:r>
      <w:r w:rsidRPr="00364090">
        <w:rPr>
          <w:rFonts w:ascii="Times New Roman" w:eastAsia="Times New Roman" w:hAnsi="Times New Roman" w:cs="Times New Roman"/>
        </w:rPr>
        <w:t xml:space="preserve">Dorsal </w:t>
      </w:r>
      <w:r>
        <w:rPr>
          <w:rFonts w:ascii="Times New Roman" w:eastAsia="Times New Roman" w:hAnsi="Times New Roman" w:cs="Times New Roman"/>
        </w:rPr>
        <w:t xml:space="preserve">location </w:t>
      </w:r>
      <w:r w:rsidRPr="00364090">
        <w:rPr>
          <w:rFonts w:ascii="Times New Roman" w:eastAsia="Times New Roman" w:hAnsi="Times New Roman" w:cs="Times New Roman"/>
        </w:rPr>
        <w:t>includes melanomas on non-subungual dorsal surfaces of the hands and feet</w:t>
      </w:r>
      <w:r>
        <w:rPr>
          <w:rFonts w:ascii="Times New Roman" w:eastAsia="Times New Roman" w:hAnsi="Times New Roman" w:cs="Times New Roman"/>
        </w:rPr>
        <w:t>. Cutaneous location refers to cutaneous melanomas on non-distal extremities. “Other” histology includes lentigo maligna and lentigo maligna melanoma due to low sample sizes. Acronyms: ALM=Acral lentiginous melanoma; NOS=Not otherwise specified; NM=Nodular melanoma; SSM=Superficial spreading melanoma</w:t>
      </w:r>
      <w:r w:rsidR="00F3089C">
        <w:rPr>
          <w:rFonts w:ascii="Times New Roman" w:eastAsia="Times New Roman" w:hAnsi="Times New Roman" w:cs="Times New Roman"/>
        </w:rPr>
        <w:t>.</w:t>
      </w:r>
      <w:r w:rsidR="00F3089C">
        <w:rPr>
          <w:rFonts w:ascii="Times New Roman" w:eastAsia="Times New Roman" w:hAnsi="Times New Roman" w:cs="Times New Roman"/>
          <w:b/>
          <w:bCs/>
          <w:noProof/>
          <w:kern w:val="0"/>
        </w:rPr>
        <w:drawing>
          <wp:inline distT="0" distB="0" distL="0" distR="0" wp14:anchorId="61621FA4" wp14:editId="00B035E9">
            <wp:extent cx="5943600" cy="3568065"/>
            <wp:effectExtent l="0" t="0" r="0" b="635"/>
            <wp:docPr id="98420431" name="Picture 6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20431" name="Picture 6" descr="A comparison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7B9CF" w14:textId="77777777" w:rsidR="00F3089C" w:rsidRDefault="00F3089C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56692E17" w14:textId="7A926C0A" w:rsidR="00A95F20" w:rsidRPr="00020E72" w:rsidRDefault="0012147E" w:rsidP="00B807B2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A689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eFigure</w:t>
      </w:r>
      <w:proofErr w:type="spellEnd"/>
      <w:r w:rsidRPr="006A689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3</w:t>
      </w:r>
      <w:r w:rsidR="00E648B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. Kaplan-Meier curves by the interaction between location and histologic classification of melanoma for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recurrence-free survival (RFS</w:t>
      </w:r>
      <w:r w:rsidR="00B807B2">
        <w:rPr>
          <w:rFonts w:ascii="Times New Roman" w:eastAsia="Times New Roman" w:hAnsi="Times New Roman" w:cs="Times New Roman"/>
          <w:kern w:val="0"/>
          <w14:ligatures w14:val="none"/>
        </w:rPr>
        <w:t>).</w:t>
      </w:r>
      <w:r w:rsidR="00020E72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020E72" w:rsidRPr="00364090">
        <w:rPr>
          <w:rFonts w:ascii="Times New Roman" w:eastAsia="Times New Roman" w:hAnsi="Times New Roman" w:cs="Times New Roman"/>
        </w:rPr>
        <w:t xml:space="preserve">Acral </w:t>
      </w:r>
      <w:r w:rsidR="00020E72">
        <w:rPr>
          <w:rFonts w:ascii="Times New Roman" w:eastAsia="Times New Roman" w:hAnsi="Times New Roman" w:cs="Times New Roman"/>
        </w:rPr>
        <w:t xml:space="preserve">location </w:t>
      </w:r>
      <w:r w:rsidR="00020E72" w:rsidRPr="00364090">
        <w:rPr>
          <w:rFonts w:ascii="Times New Roman" w:eastAsia="Times New Roman" w:hAnsi="Times New Roman" w:cs="Times New Roman"/>
        </w:rPr>
        <w:t xml:space="preserve">includes melanomas on palmar, plantar, and subungual </w:t>
      </w:r>
      <w:r w:rsidR="00020E72">
        <w:rPr>
          <w:rFonts w:ascii="Times New Roman" w:eastAsia="Times New Roman" w:hAnsi="Times New Roman" w:cs="Times New Roman"/>
        </w:rPr>
        <w:t xml:space="preserve">surfaces. </w:t>
      </w:r>
      <w:r w:rsidR="00020E72" w:rsidRPr="00364090">
        <w:rPr>
          <w:rFonts w:ascii="Times New Roman" w:eastAsia="Times New Roman" w:hAnsi="Times New Roman" w:cs="Times New Roman"/>
        </w:rPr>
        <w:t xml:space="preserve">Dorsal </w:t>
      </w:r>
      <w:r w:rsidR="00020E72">
        <w:rPr>
          <w:rFonts w:ascii="Times New Roman" w:eastAsia="Times New Roman" w:hAnsi="Times New Roman" w:cs="Times New Roman"/>
        </w:rPr>
        <w:t xml:space="preserve">location </w:t>
      </w:r>
      <w:r w:rsidR="00020E72" w:rsidRPr="00364090">
        <w:rPr>
          <w:rFonts w:ascii="Times New Roman" w:eastAsia="Times New Roman" w:hAnsi="Times New Roman" w:cs="Times New Roman"/>
        </w:rPr>
        <w:t>includes melanomas on non-subungual dorsal surfaces of the hands and feet</w:t>
      </w:r>
      <w:r w:rsidR="00020E72">
        <w:rPr>
          <w:rFonts w:ascii="Times New Roman" w:eastAsia="Times New Roman" w:hAnsi="Times New Roman" w:cs="Times New Roman"/>
        </w:rPr>
        <w:t>. Cutaneous location refers to cutaneous melanomas on non-distal extremities. “Other” histology includes lentigo maligna and lentigo maligna melanoma due to low sample sizes. Acronyms: ALM=Acral lentiginous melanoma; NOS=Not otherwise specified; NM=Nodular melanoma; SSM=Superficial spreading melanoma.</w:t>
      </w:r>
    </w:p>
    <w:p w14:paraId="2CDF98F0" w14:textId="04DEB3E7" w:rsidR="00732624" w:rsidRDefault="00E648B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EA84A88" wp14:editId="1924154C">
            <wp:extent cx="5943600" cy="3568065"/>
            <wp:effectExtent l="0" t="0" r="0" b="635"/>
            <wp:docPr id="108843772" name="Picture 1" descr="A graph showing the number of patients with canc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43772" name="Picture 1" descr="A graph showing the number of patients with cancer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2C406" w14:textId="39E70135" w:rsidR="00B807B2" w:rsidRDefault="00B807B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51702AB" w14:textId="3A8716EB" w:rsidR="00E648B6" w:rsidRPr="00020E72" w:rsidRDefault="00B807B2" w:rsidP="00B807B2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A689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eFigure</w:t>
      </w:r>
      <w:proofErr w:type="spellEnd"/>
      <w:r w:rsidRPr="006A689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3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b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. Kaplan-Meier curves by the interaction between location and histologic classification of melanoma for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>melanoma-specific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survival (</w:t>
      </w:r>
      <w:r>
        <w:rPr>
          <w:rFonts w:ascii="Times New Roman" w:eastAsia="Times New Roman" w:hAnsi="Times New Roman" w:cs="Times New Roman"/>
          <w:kern w:val="0"/>
          <w14:ligatures w14:val="none"/>
        </w:rPr>
        <w:t>MSS</w:t>
      </w:r>
      <w:r>
        <w:rPr>
          <w:rFonts w:ascii="Times New Roman" w:eastAsia="Times New Roman" w:hAnsi="Times New Roman" w:cs="Times New Roman"/>
          <w:kern w:val="0"/>
          <w14:ligatures w14:val="none"/>
        </w:rPr>
        <w:t>)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r w:rsidR="00020E72" w:rsidRPr="00364090">
        <w:rPr>
          <w:rFonts w:ascii="Times New Roman" w:eastAsia="Times New Roman" w:hAnsi="Times New Roman" w:cs="Times New Roman"/>
        </w:rPr>
        <w:t xml:space="preserve">Acral </w:t>
      </w:r>
      <w:r w:rsidR="00020E72">
        <w:rPr>
          <w:rFonts w:ascii="Times New Roman" w:eastAsia="Times New Roman" w:hAnsi="Times New Roman" w:cs="Times New Roman"/>
        </w:rPr>
        <w:t xml:space="preserve">location </w:t>
      </w:r>
      <w:r w:rsidR="00020E72" w:rsidRPr="00364090">
        <w:rPr>
          <w:rFonts w:ascii="Times New Roman" w:eastAsia="Times New Roman" w:hAnsi="Times New Roman" w:cs="Times New Roman"/>
        </w:rPr>
        <w:t xml:space="preserve">includes melanomas on palmar, plantar, and subungual </w:t>
      </w:r>
      <w:r w:rsidR="00020E72">
        <w:rPr>
          <w:rFonts w:ascii="Times New Roman" w:eastAsia="Times New Roman" w:hAnsi="Times New Roman" w:cs="Times New Roman"/>
        </w:rPr>
        <w:t xml:space="preserve">surfaces. </w:t>
      </w:r>
      <w:r w:rsidR="00020E72" w:rsidRPr="00364090">
        <w:rPr>
          <w:rFonts w:ascii="Times New Roman" w:eastAsia="Times New Roman" w:hAnsi="Times New Roman" w:cs="Times New Roman"/>
        </w:rPr>
        <w:t xml:space="preserve">Dorsal </w:t>
      </w:r>
      <w:r w:rsidR="00020E72">
        <w:rPr>
          <w:rFonts w:ascii="Times New Roman" w:eastAsia="Times New Roman" w:hAnsi="Times New Roman" w:cs="Times New Roman"/>
        </w:rPr>
        <w:t xml:space="preserve">location </w:t>
      </w:r>
      <w:r w:rsidR="00020E72" w:rsidRPr="00364090">
        <w:rPr>
          <w:rFonts w:ascii="Times New Roman" w:eastAsia="Times New Roman" w:hAnsi="Times New Roman" w:cs="Times New Roman"/>
        </w:rPr>
        <w:t>includes melanomas on non-subungual dorsal surfaces of the hands and feet</w:t>
      </w:r>
      <w:r w:rsidR="00020E72">
        <w:rPr>
          <w:rFonts w:ascii="Times New Roman" w:eastAsia="Times New Roman" w:hAnsi="Times New Roman" w:cs="Times New Roman"/>
        </w:rPr>
        <w:t>. Cutaneous location refers to cutaneous melanomas on non-distal extremities. “Other” histology includes lentigo maligna and lentigo maligna melanoma due to low sample sizes. Acronyms: ALM=Acral lentiginous melanoma; NOS=Not otherwise specified; NM=Nodular melanoma; SSM=Superficial spreading melanoma.</w:t>
      </w:r>
    </w:p>
    <w:p w14:paraId="043AB21C" w14:textId="10C0FC3E" w:rsidR="00B807B2" w:rsidRDefault="00E648B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18A25C3" wp14:editId="3FD2E83C">
            <wp:extent cx="5943600" cy="3568065"/>
            <wp:effectExtent l="0" t="0" r="0" b="635"/>
            <wp:docPr id="451444927" name="Picture 2" descr="A graph showing the number of patients with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444927" name="Picture 2" descr="A graph showing the number of patients with canc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98B59" w14:textId="77777777" w:rsidR="00B807B2" w:rsidRDefault="00B807B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8F8599E" w14:textId="0B8EAE1F" w:rsidR="00E648B6" w:rsidRPr="00020E72" w:rsidRDefault="00B807B2" w:rsidP="00B807B2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proofErr w:type="spellStart"/>
      <w:r w:rsidRPr="006A689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eFigure</w:t>
      </w:r>
      <w:proofErr w:type="spellEnd"/>
      <w:r w:rsidRPr="006A689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3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</w:t>
      </w:r>
      <w:r w:rsidRPr="006F53CD">
        <w:rPr>
          <w:rFonts w:ascii="Times New Roman" w:eastAsia="Times New Roman" w:hAnsi="Times New Roman" w:cs="Times New Roman"/>
          <w:kern w:val="0"/>
          <w14:ligatures w14:val="none"/>
        </w:rPr>
        <w:t>. Kaplan-Meier curves by the interaction between location and histologic classification of melanoma for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>overall survival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(</w:t>
      </w:r>
      <w:r>
        <w:rPr>
          <w:rFonts w:ascii="Times New Roman" w:eastAsia="Times New Roman" w:hAnsi="Times New Roman" w:cs="Times New Roman"/>
          <w:kern w:val="0"/>
          <w14:ligatures w14:val="none"/>
        </w:rPr>
        <w:t>OS</w:t>
      </w:r>
      <w:r>
        <w:rPr>
          <w:rFonts w:ascii="Times New Roman" w:eastAsia="Times New Roman" w:hAnsi="Times New Roman" w:cs="Times New Roman"/>
          <w:kern w:val="0"/>
          <w14:ligatures w14:val="none"/>
        </w:rPr>
        <w:t>)</w:t>
      </w:r>
      <w:r>
        <w:rPr>
          <w:rFonts w:ascii="Times New Roman" w:eastAsia="Times New Roman" w:hAnsi="Times New Roman" w:cs="Times New Roman"/>
          <w:sz w:val="18"/>
          <w:szCs w:val="18"/>
        </w:rPr>
        <w:t>.</w:t>
      </w:r>
      <w:r w:rsidR="00020E72">
        <w:rPr>
          <w:rFonts w:ascii="Times New Roman" w:eastAsia="Times New Roman" w:hAnsi="Times New Roman" w:cs="Times New Roman"/>
        </w:rPr>
        <w:t xml:space="preserve"> </w:t>
      </w:r>
      <w:r w:rsidR="00020E72" w:rsidRPr="00364090">
        <w:rPr>
          <w:rFonts w:ascii="Times New Roman" w:eastAsia="Times New Roman" w:hAnsi="Times New Roman" w:cs="Times New Roman"/>
        </w:rPr>
        <w:t xml:space="preserve">Acral </w:t>
      </w:r>
      <w:r w:rsidR="00020E72">
        <w:rPr>
          <w:rFonts w:ascii="Times New Roman" w:eastAsia="Times New Roman" w:hAnsi="Times New Roman" w:cs="Times New Roman"/>
        </w:rPr>
        <w:t xml:space="preserve">location </w:t>
      </w:r>
      <w:r w:rsidR="00020E72" w:rsidRPr="00364090">
        <w:rPr>
          <w:rFonts w:ascii="Times New Roman" w:eastAsia="Times New Roman" w:hAnsi="Times New Roman" w:cs="Times New Roman"/>
        </w:rPr>
        <w:t xml:space="preserve">includes melanomas on palmar, plantar, and subungual </w:t>
      </w:r>
      <w:r w:rsidR="00020E72">
        <w:rPr>
          <w:rFonts w:ascii="Times New Roman" w:eastAsia="Times New Roman" w:hAnsi="Times New Roman" w:cs="Times New Roman"/>
        </w:rPr>
        <w:t xml:space="preserve">surfaces. </w:t>
      </w:r>
      <w:r w:rsidR="00020E72" w:rsidRPr="00364090">
        <w:rPr>
          <w:rFonts w:ascii="Times New Roman" w:eastAsia="Times New Roman" w:hAnsi="Times New Roman" w:cs="Times New Roman"/>
        </w:rPr>
        <w:t xml:space="preserve">Dorsal </w:t>
      </w:r>
      <w:r w:rsidR="00020E72">
        <w:rPr>
          <w:rFonts w:ascii="Times New Roman" w:eastAsia="Times New Roman" w:hAnsi="Times New Roman" w:cs="Times New Roman"/>
        </w:rPr>
        <w:t xml:space="preserve">location </w:t>
      </w:r>
      <w:r w:rsidR="00020E72" w:rsidRPr="00364090">
        <w:rPr>
          <w:rFonts w:ascii="Times New Roman" w:eastAsia="Times New Roman" w:hAnsi="Times New Roman" w:cs="Times New Roman"/>
        </w:rPr>
        <w:t>includes melanomas on non-subungual dorsal surfaces of the hands and feet</w:t>
      </w:r>
      <w:r w:rsidR="00020E72">
        <w:rPr>
          <w:rFonts w:ascii="Times New Roman" w:eastAsia="Times New Roman" w:hAnsi="Times New Roman" w:cs="Times New Roman"/>
        </w:rPr>
        <w:t>. Cutaneous location refers to cutaneous melanomas on non-distal extremities. “Other” histology includes lentigo maligna and lentigo maligna melanoma due to low sample sizes. Acronyms: ALM=Acral lentiginous melanoma; NOS=Not otherwise specified; NM=Nodular melanoma; SSM=Superficial spreading melanoma.</w:t>
      </w:r>
    </w:p>
    <w:p w14:paraId="20F22C7F" w14:textId="432CF3B0" w:rsidR="00E648B6" w:rsidRPr="00714E00" w:rsidRDefault="00E648B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E8D85B9" wp14:editId="240B1A1A">
            <wp:extent cx="6128657" cy="3679158"/>
            <wp:effectExtent l="0" t="0" r="0" b="4445"/>
            <wp:docPr id="945207159" name="Picture 3" descr="A graph showing the results of a cancer trea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207159" name="Picture 3" descr="A graph showing the results of a cancer treatmen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5667" cy="3695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48B6" w:rsidRPr="00714E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174"/>
    <w:rsid w:val="00015248"/>
    <w:rsid w:val="00020E72"/>
    <w:rsid w:val="00076864"/>
    <w:rsid w:val="00090513"/>
    <w:rsid w:val="000B45E9"/>
    <w:rsid w:val="000D3818"/>
    <w:rsid w:val="0012147E"/>
    <w:rsid w:val="00141AA4"/>
    <w:rsid w:val="00192BA8"/>
    <w:rsid w:val="001943F2"/>
    <w:rsid w:val="001F0A76"/>
    <w:rsid w:val="002618E9"/>
    <w:rsid w:val="002A5B38"/>
    <w:rsid w:val="002A6DB5"/>
    <w:rsid w:val="002B2472"/>
    <w:rsid w:val="002B6EA4"/>
    <w:rsid w:val="002C4D64"/>
    <w:rsid w:val="002E057F"/>
    <w:rsid w:val="00314D15"/>
    <w:rsid w:val="0031632C"/>
    <w:rsid w:val="00323CA0"/>
    <w:rsid w:val="00344A17"/>
    <w:rsid w:val="00362C25"/>
    <w:rsid w:val="0039785D"/>
    <w:rsid w:val="003A3E77"/>
    <w:rsid w:val="003C1F16"/>
    <w:rsid w:val="003C47C1"/>
    <w:rsid w:val="004257C6"/>
    <w:rsid w:val="00426E4B"/>
    <w:rsid w:val="004711AB"/>
    <w:rsid w:val="0047793F"/>
    <w:rsid w:val="0048759E"/>
    <w:rsid w:val="004C7B24"/>
    <w:rsid w:val="004E521A"/>
    <w:rsid w:val="004F1C92"/>
    <w:rsid w:val="00515C90"/>
    <w:rsid w:val="00521F4D"/>
    <w:rsid w:val="00575E3C"/>
    <w:rsid w:val="005B2738"/>
    <w:rsid w:val="005F7135"/>
    <w:rsid w:val="00624E88"/>
    <w:rsid w:val="0064450A"/>
    <w:rsid w:val="00690CFA"/>
    <w:rsid w:val="006A03AA"/>
    <w:rsid w:val="006A2F1B"/>
    <w:rsid w:val="006A60CF"/>
    <w:rsid w:val="006A6896"/>
    <w:rsid w:val="006D44DF"/>
    <w:rsid w:val="006E4B71"/>
    <w:rsid w:val="006F3F91"/>
    <w:rsid w:val="006F53CD"/>
    <w:rsid w:val="00714E00"/>
    <w:rsid w:val="00732624"/>
    <w:rsid w:val="00754674"/>
    <w:rsid w:val="00791B7C"/>
    <w:rsid w:val="007A39FB"/>
    <w:rsid w:val="007E30E1"/>
    <w:rsid w:val="00801186"/>
    <w:rsid w:val="00805F12"/>
    <w:rsid w:val="0085010C"/>
    <w:rsid w:val="00875B8B"/>
    <w:rsid w:val="008B154C"/>
    <w:rsid w:val="00920161"/>
    <w:rsid w:val="00920B80"/>
    <w:rsid w:val="00976100"/>
    <w:rsid w:val="00993EEE"/>
    <w:rsid w:val="00A31337"/>
    <w:rsid w:val="00A95252"/>
    <w:rsid w:val="00A95F20"/>
    <w:rsid w:val="00AA1EAB"/>
    <w:rsid w:val="00AA2D0F"/>
    <w:rsid w:val="00AE4D95"/>
    <w:rsid w:val="00B0751B"/>
    <w:rsid w:val="00B807B2"/>
    <w:rsid w:val="00B82633"/>
    <w:rsid w:val="00B87488"/>
    <w:rsid w:val="00BA0D80"/>
    <w:rsid w:val="00BF42B0"/>
    <w:rsid w:val="00C62FDA"/>
    <w:rsid w:val="00C7432A"/>
    <w:rsid w:val="00CC610C"/>
    <w:rsid w:val="00D018EE"/>
    <w:rsid w:val="00D33D62"/>
    <w:rsid w:val="00D62196"/>
    <w:rsid w:val="00D87174"/>
    <w:rsid w:val="00D9769C"/>
    <w:rsid w:val="00DA3B92"/>
    <w:rsid w:val="00DD6E3C"/>
    <w:rsid w:val="00DF55EA"/>
    <w:rsid w:val="00E22541"/>
    <w:rsid w:val="00E648B6"/>
    <w:rsid w:val="00F13439"/>
    <w:rsid w:val="00F169A4"/>
    <w:rsid w:val="00F3089C"/>
    <w:rsid w:val="00F46745"/>
    <w:rsid w:val="00F5255D"/>
    <w:rsid w:val="00F604E0"/>
    <w:rsid w:val="00F72887"/>
    <w:rsid w:val="00FA371E"/>
    <w:rsid w:val="00FC4194"/>
    <w:rsid w:val="084EAFB5"/>
    <w:rsid w:val="3D9FCC41"/>
    <w:rsid w:val="40F66A71"/>
    <w:rsid w:val="4127CCEF"/>
    <w:rsid w:val="519CDBB0"/>
    <w:rsid w:val="56C0F5B9"/>
    <w:rsid w:val="7AF9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AD053"/>
  <w15:chartTrackingRefBased/>
  <w15:docId w15:val="{71123539-B927-A948-8DF1-0BF8F9D39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6F53C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6F53C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6F53CD"/>
  </w:style>
  <w:style w:type="character" w:customStyle="1" w:styleId="normaltextrun">
    <w:name w:val="normaltextrun"/>
    <w:basedOn w:val="DefaultParagraphFont"/>
    <w:rsid w:val="006F53CD"/>
  </w:style>
  <w:style w:type="character" w:customStyle="1" w:styleId="eop">
    <w:name w:val="eop"/>
    <w:basedOn w:val="DefaultParagraphFont"/>
    <w:rsid w:val="006F53CD"/>
  </w:style>
  <w:style w:type="character" w:customStyle="1" w:styleId="spellingerror">
    <w:name w:val="spellingerror"/>
    <w:basedOn w:val="DefaultParagraphFont"/>
    <w:rsid w:val="006F53CD"/>
  </w:style>
  <w:style w:type="character" w:customStyle="1" w:styleId="pagebreakblob">
    <w:name w:val="pagebreakblob"/>
    <w:basedOn w:val="DefaultParagraphFont"/>
    <w:rsid w:val="006F53CD"/>
  </w:style>
  <w:style w:type="character" w:customStyle="1" w:styleId="pagebreaktextspan">
    <w:name w:val="pagebreaktextspan"/>
    <w:basedOn w:val="DefaultParagraphFont"/>
    <w:rsid w:val="006F53CD"/>
  </w:style>
  <w:style w:type="character" w:customStyle="1" w:styleId="pagebreakborderspan">
    <w:name w:val="pagebreakborderspan"/>
    <w:basedOn w:val="DefaultParagraphFont"/>
    <w:rsid w:val="006F53CD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4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6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5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5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6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2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6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3326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14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7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63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8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45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64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13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34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6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6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70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8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6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47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2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7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0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5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05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8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2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2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06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91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09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26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9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80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0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11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51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31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8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81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7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0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7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1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1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0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5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4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48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74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4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8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73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10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6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3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68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8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82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7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36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2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47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8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68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96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8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26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48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9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18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8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9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31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9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78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03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5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06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1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6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0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6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01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0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69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35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8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05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8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15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6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6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03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1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9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4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6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7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1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30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02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9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9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22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0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0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62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7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92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0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57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12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85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47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98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23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86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8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02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2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74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1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8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51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45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41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1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6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8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44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00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1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30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7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58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3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3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0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72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9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0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6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69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32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9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2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93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2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97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5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89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2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5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38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9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2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1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0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64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3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85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84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3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9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79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4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7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35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6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9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7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62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16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78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4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3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1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7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0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2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46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59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4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04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0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1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00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2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3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73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1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82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10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63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1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7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00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16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0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9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8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46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90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9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04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9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17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1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37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1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6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24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17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64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5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89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34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62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5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77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5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75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5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7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4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19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86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1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4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32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99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56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4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10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80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8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3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34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1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02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8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18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32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5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7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72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97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2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08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45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26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5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39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0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0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77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84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14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4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5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52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8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02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3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4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82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9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92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23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8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9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7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4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0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9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8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84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9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73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9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23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3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1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34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9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96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45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15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79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43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22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4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8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4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31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7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2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0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03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0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2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43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1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7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5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88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33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21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27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9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95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0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1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89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84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84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6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6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2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25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15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7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0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8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1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17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4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23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8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5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9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22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7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87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6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89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6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91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8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7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88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27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32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3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24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00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0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73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99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0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18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76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97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59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1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2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4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1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8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02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27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14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2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6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59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51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63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69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57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5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0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5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73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5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65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72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9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3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9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1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36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1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2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45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76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21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66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2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0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3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13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24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9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30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84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99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5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4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15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2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9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3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0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05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7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4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3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9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25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50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4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54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54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99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36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03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38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20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33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9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36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56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13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0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89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2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0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66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25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0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7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11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7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02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0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01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3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5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2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0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2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8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8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14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5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12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2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87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5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34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84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86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01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5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26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8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3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0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9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1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88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7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9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35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08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1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51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1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4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03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19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9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1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7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4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96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9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93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05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66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1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2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8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2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27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44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7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5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15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2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7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87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78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45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1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86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7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3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9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7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39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1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7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05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6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8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8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72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7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3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80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59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98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5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90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97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37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4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2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4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0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57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04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0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9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7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9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53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1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0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5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7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7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0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2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8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82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8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6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4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50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76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29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12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97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95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1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24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8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2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1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75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3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0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1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7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8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4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7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0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98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07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9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4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00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6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65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66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4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2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63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26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42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1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37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5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3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86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64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1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8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7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1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8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25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0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83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49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6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5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49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3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60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10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53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90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75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65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75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2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1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3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3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14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4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1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3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24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1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71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5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6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13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09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2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27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2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8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37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93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56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42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49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5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41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5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9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7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54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99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3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82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27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16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25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01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8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3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9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54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9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7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0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4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03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75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2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20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1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42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06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52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1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96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87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4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4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1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7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98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1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1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5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6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9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00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4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0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95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92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8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84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04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94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9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7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9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0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85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23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67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33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0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48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65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73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17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0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42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42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23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55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58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3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07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7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35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15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6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32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19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6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64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2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36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4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53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14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8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89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38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75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5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0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02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18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74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48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77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1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4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6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6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38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0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8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23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7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42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31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0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65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0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6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8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24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35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1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70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24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7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27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9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9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5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2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0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0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53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32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0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5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42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8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1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9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7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1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9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8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76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9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4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5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9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62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00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4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60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06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61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3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8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35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95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5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92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8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72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4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0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2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0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17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1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82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88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8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1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4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53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61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4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8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21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0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29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3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20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1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63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84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2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84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8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6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55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22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8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68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28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5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65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2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0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56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42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26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0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6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71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1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91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9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6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4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01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0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32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4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14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4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1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57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97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5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4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7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0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46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73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93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6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7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33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6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94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62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17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70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66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48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9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35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6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3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1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3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59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32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6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70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43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8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8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8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7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7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5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77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87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1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78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0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33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9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48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3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5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0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2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80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43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39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7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25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72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92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26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44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5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27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8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59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82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2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4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8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4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1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36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7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55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01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1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19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5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3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4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53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2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56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73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4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5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03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0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81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62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70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0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8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9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13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3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21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8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17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9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9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0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4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25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1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1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25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44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53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0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94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7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9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7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63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5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46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96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91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62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82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2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36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58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9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51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4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7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4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53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6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2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5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4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8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8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67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59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17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88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6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2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42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8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7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00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83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97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6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0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3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9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49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7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99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5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5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6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7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96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54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2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5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9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5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89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72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1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1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9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17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0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0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19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1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4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8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1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2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5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20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44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14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1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92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4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46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1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24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9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7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25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54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71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59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45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6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78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9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6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17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1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4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45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14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8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8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72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64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2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76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7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0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5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46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64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66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62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76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28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258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1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2</Pages>
  <Words>2357</Words>
  <Characters>13438</Characters>
  <Application>Microsoft Office Word</Application>
  <DocSecurity>0</DocSecurity>
  <Lines>111</Lines>
  <Paragraphs>31</Paragraphs>
  <ScaleCrop>false</ScaleCrop>
  <Company/>
  <LinksUpToDate>false</LinksUpToDate>
  <CharactersWithSpaces>1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gles, Emma</dc:creator>
  <cp:keywords/>
  <dc:description/>
  <cp:lastModifiedBy>Beagles, Emma</cp:lastModifiedBy>
  <cp:revision>70</cp:revision>
  <dcterms:created xsi:type="dcterms:W3CDTF">2024-08-16T02:04:00Z</dcterms:created>
  <dcterms:modified xsi:type="dcterms:W3CDTF">2024-10-21T01:38:00Z</dcterms:modified>
</cp:coreProperties>
</file>